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138CCA" w14:textId="74A80C6B" w:rsidR="005331F0" w:rsidRPr="005331F0" w:rsidRDefault="005331F0">
      <w:pPr>
        <w:rPr>
          <w:rFonts w:ascii="Times New Roman" w:hAnsi="Times New Roman" w:cs="Times New Roman"/>
          <w:lang w:val="en-US"/>
        </w:rPr>
      </w:pPr>
      <w:r w:rsidRPr="005331F0">
        <w:rPr>
          <w:rFonts w:ascii="Times New Roman" w:hAnsi="Times New Roman" w:cs="Times New Roman"/>
          <w:b/>
          <w:bCs/>
          <w:lang w:val="en-US"/>
        </w:rPr>
        <w:t>Supplementary Table 1.</w:t>
      </w:r>
      <w:r w:rsidRPr="005331F0">
        <w:rPr>
          <w:rFonts w:ascii="Times New Roman" w:hAnsi="Times New Roman" w:cs="Times New Roman"/>
          <w:lang w:val="en-US"/>
        </w:rPr>
        <w:t xml:space="preserve"> </w:t>
      </w:r>
      <w:r w:rsidR="006F7090">
        <w:rPr>
          <w:rFonts w:ascii="Times New Roman" w:hAnsi="Times New Roman" w:cs="Times New Roman"/>
          <w:lang w:val="en-US"/>
        </w:rPr>
        <w:t>Regression results stratified by cognitive status in ADNI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2431"/>
        <w:gridCol w:w="681"/>
        <w:gridCol w:w="681"/>
        <w:gridCol w:w="723"/>
        <w:gridCol w:w="851"/>
      </w:tblGrid>
      <w:tr w:rsidR="003024DE" w:rsidRPr="00920CD2" w14:paraId="18C1A747" w14:textId="77777777" w:rsidTr="0022056E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96C3F36" w14:textId="134E2D8B" w:rsidR="003024DE" w:rsidRPr="00920CD2" w:rsidRDefault="003024DE" w:rsidP="0022056E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b/>
                <w:bCs/>
                <w:sz w:val="18"/>
                <w:szCs w:val="18"/>
                <w:lang w:val="en-US"/>
              </w:rPr>
              <w:t xml:space="preserve">ADNI </w:t>
            </w:r>
            <w:r w:rsidR="00F91074" w:rsidRPr="00920CD2">
              <w:rPr>
                <w:b/>
                <w:bCs/>
                <w:sz w:val="18"/>
                <w:szCs w:val="18"/>
                <w:lang w:val="en-US"/>
              </w:rPr>
              <w:t xml:space="preserve">– cognitively normal </w:t>
            </w:r>
            <w:r w:rsidRPr="00920CD2">
              <w:rPr>
                <w:b/>
                <w:bCs/>
                <w:sz w:val="18"/>
                <w:szCs w:val="18"/>
                <w:lang w:val="en-US"/>
              </w:rPr>
              <w:t>(n=</w:t>
            </w:r>
            <w:r w:rsidR="00F91074" w:rsidRPr="00920CD2">
              <w:rPr>
                <w:b/>
                <w:bCs/>
                <w:sz w:val="18"/>
                <w:szCs w:val="18"/>
                <w:lang w:val="en-US"/>
              </w:rPr>
              <w:t>94</w:t>
            </w:r>
            <w:r w:rsidRPr="00920CD2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EA74C4" w:rsidRPr="00920CD2" w14:paraId="5F46B593" w14:textId="77777777" w:rsidTr="0022056E">
        <w:tc>
          <w:tcPr>
            <w:tcW w:w="0" w:type="auto"/>
            <w:tcBorders>
              <w:top w:val="single" w:sz="4" w:space="0" w:color="auto"/>
            </w:tcBorders>
          </w:tcPr>
          <w:p w14:paraId="583B0C28" w14:textId="77777777" w:rsidR="003024DE" w:rsidRPr="00920CD2" w:rsidRDefault="003024DE" w:rsidP="0022056E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Dependent Variab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4E51AA" w14:textId="77777777" w:rsidR="003024DE" w:rsidRPr="00920CD2" w:rsidRDefault="003024DE" w:rsidP="0022056E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9FDF9F" w14:textId="1FDC82AF" w:rsidR="003024DE" w:rsidRPr="00920CD2" w:rsidRDefault="003024DE" w:rsidP="0022056E">
            <w:pPr>
              <w:jc w:val="center"/>
              <w:rPr>
                <w:color w:val="000000"/>
                <w:sz w:val="18"/>
                <w:szCs w:val="18"/>
              </w:rPr>
            </w:pPr>
            <w:r w:rsidRPr="00920CD2">
              <w:rPr>
                <w:rFonts w:ascii="Symbol" w:hAnsi="Symbol"/>
                <w:sz w:val="18"/>
                <w:szCs w:val="18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5289C9" w14:textId="77777777" w:rsidR="003024DE" w:rsidRPr="00920CD2" w:rsidRDefault="003024DE" w:rsidP="0022056E">
            <w:pPr>
              <w:jc w:val="center"/>
              <w:rPr>
                <w:color w:val="000000"/>
                <w:sz w:val="18"/>
                <w:szCs w:val="18"/>
              </w:rPr>
            </w:pPr>
            <w:r w:rsidRPr="00920CD2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7CD89C" w14:textId="77777777" w:rsidR="003024DE" w:rsidRPr="00920CD2" w:rsidRDefault="003024DE" w:rsidP="0022056E">
            <w:pPr>
              <w:jc w:val="center"/>
              <w:rPr>
                <w:color w:val="000000"/>
                <w:sz w:val="18"/>
                <w:szCs w:val="18"/>
              </w:rPr>
            </w:pPr>
            <w:r w:rsidRPr="00920CD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8EA46D" w14:textId="77777777" w:rsidR="003024DE" w:rsidRPr="00920CD2" w:rsidRDefault="003024DE" w:rsidP="0022056E">
            <w:pPr>
              <w:jc w:val="center"/>
              <w:rPr>
                <w:color w:val="000000"/>
                <w:sz w:val="18"/>
                <w:szCs w:val="18"/>
              </w:rPr>
            </w:pPr>
            <w:r w:rsidRPr="00920CD2">
              <w:rPr>
                <w:sz w:val="18"/>
                <w:szCs w:val="18"/>
                <w:lang w:val="en-US"/>
              </w:rPr>
              <w:t>Patial R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171157" w:rsidRPr="00920CD2" w14:paraId="6AB9CED1" w14:textId="77777777" w:rsidTr="0022056E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6B0A949" w14:textId="77777777" w:rsidR="00EA74C4" w:rsidRPr="00920CD2" w:rsidRDefault="00EA74C4" w:rsidP="00EA74C4">
            <w:pPr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MMSE RO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5B2A0A" w14:textId="77777777" w:rsidR="00EA74C4" w:rsidRPr="00920CD2" w:rsidRDefault="00EA74C4" w:rsidP="00EA74C4">
            <w:pPr>
              <w:jc w:val="right"/>
              <w:rPr>
                <w:sz w:val="18"/>
                <w:szCs w:val="18"/>
                <w:lang w:val="en-US"/>
              </w:rPr>
            </w:pPr>
            <w:proofErr w:type="spellStart"/>
            <w:r w:rsidRPr="00920CD2">
              <w:rPr>
                <w:sz w:val="18"/>
                <w:szCs w:val="18"/>
                <w:lang w:val="en-US"/>
              </w:rPr>
              <w:t>Centiloid</w:t>
            </w:r>
            <w:proofErr w:type="spellEnd"/>
            <w:r w:rsidRPr="00920CD2">
              <w:rPr>
                <w:sz w:val="18"/>
                <w:szCs w:val="18"/>
                <w:lang w:val="en-US"/>
              </w:rPr>
              <w:t xml:space="preserve">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689746" w14:textId="59CD535F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8049DF" w14:textId="38BE2146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9EC9FF" w14:textId="42D48BBA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B8419C" w14:textId="282B8BFF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171157" w:rsidRPr="00920CD2" w14:paraId="34B6CFF2" w14:textId="77777777" w:rsidTr="0022056E">
        <w:tc>
          <w:tcPr>
            <w:tcW w:w="0" w:type="auto"/>
            <w:vMerge/>
          </w:tcPr>
          <w:p w14:paraId="75401D43" w14:textId="77777777" w:rsidR="00EA74C4" w:rsidRPr="00920CD2" w:rsidRDefault="00EA74C4" w:rsidP="00EA74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7AF7E6A" w14:textId="77777777" w:rsidR="00EA74C4" w:rsidRPr="00920CD2" w:rsidRDefault="00EA74C4" w:rsidP="00EA74C4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Temporal meta tau-PET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629171B6" w14:textId="35045614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0.154</w:t>
            </w:r>
          </w:p>
        </w:tc>
        <w:tc>
          <w:tcPr>
            <w:tcW w:w="0" w:type="auto"/>
          </w:tcPr>
          <w:p w14:paraId="00C43EB8" w14:textId="73C790BF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2.322</w:t>
            </w:r>
          </w:p>
        </w:tc>
        <w:tc>
          <w:tcPr>
            <w:tcW w:w="0" w:type="auto"/>
          </w:tcPr>
          <w:p w14:paraId="03A6C608" w14:textId="1AE11CB6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0" w:type="auto"/>
          </w:tcPr>
          <w:p w14:paraId="3007C254" w14:textId="70E48627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58</w:t>
            </w:r>
          </w:p>
        </w:tc>
      </w:tr>
      <w:tr w:rsidR="00171157" w:rsidRPr="00920CD2" w14:paraId="47FE4C29" w14:textId="77777777" w:rsidTr="0022056E">
        <w:tc>
          <w:tcPr>
            <w:tcW w:w="0" w:type="auto"/>
            <w:vMerge/>
          </w:tcPr>
          <w:p w14:paraId="64543451" w14:textId="77777777" w:rsidR="00EA74C4" w:rsidRPr="00920CD2" w:rsidRDefault="00EA74C4" w:rsidP="00EA74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D67EEDE" w14:textId="77777777" w:rsidR="00EA74C4" w:rsidRPr="00920CD2" w:rsidRDefault="00EA74C4" w:rsidP="00EA74C4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Plasma p-tau</w:t>
            </w:r>
            <w:r w:rsidRPr="00920CD2">
              <w:rPr>
                <w:sz w:val="18"/>
                <w:szCs w:val="18"/>
                <w:vertAlign w:val="subscript"/>
                <w:lang w:val="en-US"/>
              </w:rPr>
              <w:t xml:space="preserve">217 </w:t>
            </w:r>
            <w:r w:rsidRPr="00920CD2">
              <w:rPr>
                <w:sz w:val="18"/>
                <w:szCs w:val="18"/>
                <w:lang w:val="en-US"/>
              </w:rPr>
              <w:t>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674377F0" w14:textId="02670CB2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0.393</w:t>
            </w:r>
          </w:p>
        </w:tc>
        <w:tc>
          <w:tcPr>
            <w:tcW w:w="0" w:type="auto"/>
          </w:tcPr>
          <w:p w14:paraId="225D225B" w14:textId="4FF3F29B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3.897</w:t>
            </w:r>
          </w:p>
        </w:tc>
        <w:tc>
          <w:tcPr>
            <w:tcW w:w="0" w:type="auto"/>
          </w:tcPr>
          <w:p w14:paraId="69FBD3AC" w14:textId="75EC1EE5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7CF46CC9" w14:textId="0E50DF70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152</w:t>
            </w:r>
          </w:p>
        </w:tc>
      </w:tr>
      <w:tr w:rsidR="00171157" w:rsidRPr="00920CD2" w14:paraId="02A9A8DE" w14:textId="77777777" w:rsidTr="0022056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1BCA561" w14:textId="77777777" w:rsidR="00EA74C4" w:rsidRPr="00920CD2" w:rsidRDefault="00EA74C4" w:rsidP="00EA74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211D9B" w14:textId="77777777" w:rsidR="00EA74C4" w:rsidRPr="00920CD2" w:rsidRDefault="00EA74C4" w:rsidP="00EA74C4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Cortical thickness meta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7992F6" w14:textId="465EAA75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07B511" w14:textId="438644E1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4.0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BA34E0" w14:textId="5DC6A16C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8B5E33" w14:textId="4F988E13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168</w:t>
            </w:r>
          </w:p>
        </w:tc>
      </w:tr>
      <w:tr w:rsidR="00920CD2" w:rsidRPr="00920CD2" w14:paraId="366EC8FD" w14:textId="77777777" w:rsidTr="0022056E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1BFF410" w14:textId="77777777" w:rsidR="00EA74C4" w:rsidRPr="00920CD2" w:rsidRDefault="00EA74C4" w:rsidP="00EA74C4">
            <w:pPr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ADAS13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02D21E" w14:textId="77777777" w:rsidR="00EA74C4" w:rsidRPr="00920CD2" w:rsidRDefault="00EA74C4" w:rsidP="00EA74C4">
            <w:pPr>
              <w:jc w:val="right"/>
              <w:rPr>
                <w:sz w:val="18"/>
                <w:szCs w:val="18"/>
                <w:lang w:val="en-US"/>
              </w:rPr>
            </w:pPr>
            <w:proofErr w:type="spellStart"/>
            <w:r w:rsidRPr="00920CD2">
              <w:rPr>
                <w:sz w:val="18"/>
                <w:szCs w:val="18"/>
                <w:lang w:val="en-US"/>
              </w:rPr>
              <w:t>Centiloid</w:t>
            </w:r>
            <w:proofErr w:type="spellEnd"/>
            <w:r w:rsidRPr="00920CD2">
              <w:rPr>
                <w:sz w:val="18"/>
                <w:szCs w:val="18"/>
                <w:lang w:val="en-US"/>
              </w:rPr>
              <w:t xml:space="preserve">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43C49C" w14:textId="2172A88F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DA43F4" w14:textId="14F81ABA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0.98</w:t>
            </w:r>
            <w:r w:rsidR="003F42BD" w:rsidRPr="00920CD2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6DB2B8" w14:textId="4CA14BB4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32</w:t>
            </w:r>
            <w:r w:rsidR="003F42BD" w:rsidRPr="00920CD2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6E16D5" w14:textId="0CF9EEDD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11</w:t>
            </w:r>
          </w:p>
        </w:tc>
      </w:tr>
      <w:tr w:rsidR="00920CD2" w:rsidRPr="00920CD2" w14:paraId="26FB7C15" w14:textId="77777777" w:rsidTr="0022056E">
        <w:tc>
          <w:tcPr>
            <w:tcW w:w="0" w:type="auto"/>
            <w:vMerge/>
          </w:tcPr>
          <w:p w14:paraId="5321630F" w14:textId="77777777" w:rsidR="00EA74C4" w:rsidRPr="00920CD2" w:rsidRDefault="00EA74C4" w:rsidP="00EA74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2E2056C" w14:textId="77777777" w:rsidR="00EA74C4" w:rsidRPr="00920CD2" w:rsidRDefault="00EA74C4" w:rsidP="00EA74C4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Temporal meta tau-PET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73F6EB4E" w14:textId="4C737E5C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40</w:t>
            </w:r>
            <w:r w:rsidR="003F42BD" w:rsidRPr="00920CD2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62ADFED4" w14:textId="06297435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4.48</w:t>
            </w:r>
            <w:r w:rsidR="003F42BD" w:rsidRPr="00920CD2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815EFA5" w14:textId="15F37255" w:rsidR="00EA74C4" w:rsidRPr="00920CD2" w:rsidRDefault="003F42BD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0C97649C" w14:textId="0E8A783B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18</w:t>
            </w:r>
            <w:r w:rsidR="003F42BD" w:rsidRPr="00920CD2">
              <w:rPr>
                <w:color w:val="000000"/>
                <w:sz w:val="18"/>
                <w:szCs w:val="18"/>
              </w:rPr>
              <w:t>6</w:t>
            </w:r>
          </w:p>
        </w:tc>
      </w:tr>
      <w:tr w:rsidR="00920CD2" w:rsidRPr="00920CD2" w14:paraId="48FD2011" w14:textId="77777777" w:rsidTr="0022056E">
        <w:tc>
          <w:tcPr>
            <w:tcW w:w="0" w:type="auto"/>
            <w:vMerge/>
          </w:tcPr>
          <w:p w14:paraId="18D3E914" w14:textId="77777777" w:rsidR="00EA74C4" w:rsidRPr="00920CD2" w:rsidRDefault="00EA74C4" w:rsidP="00EA74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4A167A1" w14:textId="77777777" w:rsidR="00EA74C4" w:rsidRPr="00920CD2" w:rsidRDefault="00EA74C4" w:rsidP="00EA74C4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Plasma p-tau</w:t>
            </w:r>
            <w:r w:rsidRPr="00920CD2">
              <w:rPr>
                <w:sz w:val="18"/>
                <w:szCs w:val="18"/>
                <w:vertAlign w:val="subscript"/>
                <w:lang w:val="en-US"/>
              </w:rPr>
              <w:t xml:space="preserve">217 </w:t>
            </w:r>
            <w:r w:rsidRPr="00920CD2">
              <w:rPr>
                <w:sz w:val="18"/>
                <w:szCs w:val="18"/>
                <w:lang w:val="en-US"/>
              </w:rPr>
              <w:t>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0F114A48" w14:textId="33D26AB6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24</w:t>
            </w:r>
            <w:r w:rsidR="003F42BD" w:rsidRPr="00920CD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55B67E0" w14:textId="00D42CBA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2.64</w:t>
            </w:r>
            <w:r w:rsidR="003F42BD" w:rsidRPr="00920CD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3EACCD4C" w14:textId="64DFFA14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</w:t>
            </w:r>
            <w:r w:rsidR="003F42BD" w:rsidRPr="00920CD2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064CBD0C" w14:textId="53394605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7</w:t>
            </w:r>
            <w:r w:rsidR="003F42BD" w:rsidRPr="00920CD2">
              <w:rPr>
                <w:color w:val="000000"/>
                <w:sz w:val="18"/>
                <w:szCs w:val="18"/>
              </w:rPr>
              <w:t>6</w:t>
            </w:r>
          </w:p>
        </w:tc>
      </w:tr>
      <w:tr w:rsidR="00920CD2" w:rsidRPr="00920CD2" w14:paraId="592488F5" w14:textId="77777777" w:rsidTr="0022056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1C41A8C" w14:textId="77777777" w:rsidR="00EA74C4" w:rsidRPr="00920CD2" w:rsidRDefault="00EA74C4" w:rsidP="00EA74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3B35B0" w14:textId="77777777" w:rsidR="00EA74C4" w:rsidRPr="00920CD2" w:rsidRDefault="00EA74C4" w:rsidP="00EA74C4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Cortical thickness meta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87900F" w14:textId="2A54A3AE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0.3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AE513D" w14:textId="66C49ABC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3.9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6F5711" w14:textId="61DA40EF" w:rsidR="00EA74C4" w:rsidRPr="00920CD2" w:rsidRDefault="003F42BD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6C1312" w14:textId="5740190A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157</w:t>
            </w:r>
          </w:p>
        </w:tc>
      </w:tr>
      <w:tr w:rsidR="00920CD2" w:rsidRPr="00920CD2" w14:paraId="0FBFDD60" w14:textId="77777777" w:rsidTr="0022056E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9A6FCBD" w14:textId="77777777" w:rsidR="00EA74C4" w:rsidRPr="00920CD2" w:rsidRDefault="00EA74C4" w:rsidP="00EA74C4">
            <w:pPr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CDR-SB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3AC16A" w14:textId="77777777" w:rsidR="00EA74C4" w:rsidRPr="00920CD2" w:rsidRDefault="00EA74C4" w:rsidP="00EA74C4">
            <w:pPr>
              <w:jc w:val="right"/>
              <w:rPr>
                <w:sz w:val="18"/>
                <w:szCs w:val="18"/>
                <w:lang w:val="en-US"/>
              </w:rPr>
            </w:pPr>
            <w:proofErr w:type="spellStart"/>
            <w:r w:rsidRPr="00920CD2">
              <w:rPr>
                <w:sz w:val="18"/>
                <w:szCs w:val="18"/>
                <w:lang w:val="en-US"/>
              </w:rPr>
              <w:t>Centiloid</w:t>
            </w:r>
            <w:proofErr w:type="spellEnd"/>
            <w:r w:rsidRPr="00920CD2">
              <w:rPr>
                <w:sz w:val="18"/>
                <w:szCs w:val="18"/>
                <w:lang w:val="en-US"/>
              </w:rPr>
              <w:t xml:space="preserve">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1AE8C8" w14:textId="476E983D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61225D" w14:textId="23C1D021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38</w:t>
            </w:r>
            <w:r w:rsidR="00561773" w:rsidRPr="00920CD2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701E3B" w14:textId="27B2BD4F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</w:t>
            </w:r>
            <w:r w:rsidR="00561773" w:rsidRPr="00920CD2">
              <w:rPr>
                <w:color w:val="000000"/>
                <w:sz w:val="18"/>
                <w:szCs w:val="18"/>
              </w:rPr>
              <w:t>7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448C1B" w14:textId="3286F352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0</w:t>
            </w:r>
            <w:r w:rsidR="00561773" w:rsidRPr="00920CD2">
              <w:rPr>
                <w:color w:val="000000"/>
                <w:sz w:val="18"/>
                <w:szCs w:val="18"/>
              </w:rPr>
              <w:t>2</w:t>
            </w:r>
          </w:p>
        </w:tc>
      </w:tr>
      <w:tr w:rsidR="00920CD2" w:rsidRPr="00920CD2" w14:paraId="3229F7BA" w14:textId="77777777" w:rsidTr="0022056E">
        <w:tc>
          <w:tcPr>
            <w:tcW w:w="0" w:type="auto"/>
            <w:vMerge/>
          </w:tcPr>
          <w:p w14:paraId="4E9C5F33" w14:textId="77777777" w:rsidR="00EA74C4" w:rsidRPr="00920CD2" w:rsidRDefault="00EA74C4" w:rsidP="00EA74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FFD11A0" w14:textId="77777777" w:rsidR="00EA74C4" w:rsidRPr="00920CD2" w:rsidRDefault="00EA74C4" w:rsidP="00EA74C4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Temporal meta tau-PET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0A9A08C3" w14:textId="78D33519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0" w:type="auto"/>
          </w:tcPr>
          <w:p w14:paraId="524EC7F4" w14:textId="6C318054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2.29</w:t>
            </w:r>
            <w:r w:rsidR="00561773" w:rsidRPr="00920CD2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3359AE70" w14:textId="0F15416A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0" w:type="auto"/>
          </w:tcPr>
          <w:p w14:paraId="1285CD84" w14:textId="48251C0D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5</w:t>
            </w:r>
            <w:r w:rsidR="00561773" w:rsidRPr="00920CD2">
              <w:rPr>
                <w:color w:val="000000"/>
                <w:sz w:val="18"/>
                <w:szCs w:val="18"/>
              </w:rPr>
              <w:t>7</w:t>
            </w:r>
          </w:p>
        </w:tc>
      </w:tr>
      <w:tr w:rsidR="00920CD2" w:rsidRPr="00920CD2" w14:paraId="2580E50C" w14:textId="77777777" w:rsidTr="0022056E">
        <w:tc>
          <w:tcPr>
            <w:tcW w:w="0" w:type="auto"/>
            <w:vMerge/>
          </w:tcPr>
          <w:p w14:paraId="0F116BF2" w14:textId="77777777" w:rsidR="00561773" w:rsidRPr="00920CD2" w:rsidRDefault="00561773" w:rsidP="0056177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A66E06F" w14:textId="77777777" w:rsidR="00561773" w:rsidRPr="00920CD2" w:rsidRDefault="00561773" w:rsidP="00561773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Plasma p-tau</w:t>
            </w:r>
            <w:r w:rsidRPr="00920CD2">
              <w:rPr>
                <w:sz w:val="18"/>
                <w:szCs w:val="18"/>
                <w:vertAlign w:val="subscript"/>
                <w:lang w:val="en-US"/>
              </w:rPr>
              <w:t xml:space="preserve">217 </w:t>
            </w:r>
            <w:r w:rsidRPr="00920CD2">
              <w:rPr>
                <w:sz w:val="18"/>
                <w:szCs w:val="18"/>
                <w:lang w:val="en-US"/>
              </w:rPr>
              <w:t>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47BCBAAC" w14:textId="413AFC30" w:rsidR="00561773" w:rsidRPr="00920CD2" w:rsidRDefault="00561773" w:rsidP="0056177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0" w:type="auto"/>
          </w:tcPr>
          <w:p w14:paraId="2E5222BD" w14:textId="39021D0C" w:rsidR="00561773" w:rsidRPr="00920CD2" w:rsidRDefault="00561773" w:rsidP="0056177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4.632</w:t>
            </w:r>
          </w:p>
        </w:tc>
        <w:tc>
          <w:tcPr>
            <w:tcW w:w="0" w:type="auto"/>
          </w:tcPr>
          <w:p w14:paraId="200B86BA" w14:textId="1CE39F19" w:rsidR="00561773" w:rsidRPr="00920CD2" w:rsidRDefault="00561773" w:rsidP="0056177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753C4DC8" w14:textId="0DF8DC40" w:rsidR="00561773" w:rsidRPr="00920CD2" w:rsidRDefault="00561773" w:rsidP="0056177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202</w:t>
            </w:r>
          </w:p>
        </w:tc>
      </w:tr>
      <w:tr w:rsidR="00920CD2" w:rsidRPr="00920CD2" w14:paraId="3EB14679" w14:textId="77777777" w:rsidTr="0022056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CDFCCB5" w14:textId="77777777" w:rsidR="00561773" w:rsidRPr="00920CD2" w:rsidRDefault="00561773" w:rsidP="0056177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BD234F" w14:textId="77777777" w:rsidR="00561773" w:rsidRPr="00920CD2" w:rsidRDefault="00561773" w:rsidP="00561773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Cortical thickness meta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004239" w14:textId="0EE9872C" w:rsidR="00561773" w:rsidRPr="00920CD2" w:rsidRDefault="00561773" w:rsidP="0056177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0.4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F96B35" w14:textId="212124A3" w:rsidR="00561773" w:rsidRPr="00920CD2" w:rsidRDefault="00561773" w:rsidP="0056177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4.9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92BCAD" w14:textId="40E5754C" w:rsidR="00561773" w:rsidRPr="00920CD2" w:rsidRDefault="00561773" w:rsidP="0056177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5D0C64" w14:textId="1F263B86" w:rsidR="00561773" w:rsidRPr="00920CD2" w:rsidRDefault="00561773" w:rsidP="0056177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230</w:t>
            </w:r>
          </w:p>
        </w:tc>
      </w:tr>
      <w:tr w:rsidR="003024DE" w:rsidRPr="00920CD2" w14:paraId="629DC801" w14:textId="77777777" w:rsidTr="0022056E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1E96A3F" w14:textId="08CEB1B9" w:rsidR="003024DE" w:rsidRPr="00920CD2" w:rsidRDefault="00F91074" w:rsidP="0022056E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b/>
                <w:bCs/>
                <w:sz w:val="18"/>
                <w:szCs w:val="18"/>
                <w:lang w:val="en-US"/>
              </w:rPr>
              <w:t xml:space="preserve">ADNI – </w:t>
            </w:r>
            <w:r w:rsidRPr="00920CD2">
              <w:rPr>
                <w:b/>
                <w:bCs/>
                <w:sz w:val="18"/>
                <w:szCs w:val="18"/>
                <w:lang w:val="en-US"/>
              </w:rPr>
              <w:t>MCI/Dementia</w:t>
            </w:r>
            <w:r w:rsidRPr="00920CD2">
              <w:rPr>
                <w:b/>
                <w:bCs/>
                <w:sz w:val="18"/>
                <w:szCs w:val="18"/>
                <w:lang w:val="en-US"/>
              </w:rPr>
              <w:t xml:space="preserve"> (n=</w:t>
            </w:r>
            <w:r w:rsidRPr="00920CD2">
              <w:rPr>
                <w:b/>
                <w:bCs/>
                <w:sz w:val="18"/>
                <w:szCs w:val="18"/>
                <w:lang w:val="en-US"/>
              </w:rPr>
              <w:t>47</w:t>
            </w:r>
            <w:r w:rsidRPr="00920CD2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EA74C4" w:rsidRPr="00920CD2" w14:paraId="706DBEA8" w14:textId="77777777" w:rsidTr="0022056E">
        <w:tc>
          <w:tcPr>
            <w:tcW w:w="0" w:type="auto"/>
            <w:tcBorders>
              <w:top w:val="single" w:sz="4" w:space="0" w:color="auto"/>
            </w:tcBorders>
          </w:tcPr>
          <w:p w14:paraId="5A0EB563" w14:textId="77777777" w:rsidR="003024DE" w:rsidRPr="00920CD2" w:rsidRDefault="003024DE" w:rsidP="0022056E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Dependent Variab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518DCE" w14:textId="77777777" w:rsidR="003024DE" w:rsidRPr="00920CD2" w:rsidRDefault="003024DE" w:rsidP="0022056E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B9CE76" w14:textId="39C273E5" w:rsidR="003024DE" w:rsidRPr="00920CD2" w:rsidRDefault="00920CD2" w:rsidP="0022056E">
            <w:pPr>
              <w:jc w:val="center"/>
              <w:rPr>
                <w:color w:val="000000"/>
                <w:sz w:val="18"/>
                <w:szCs w:val="18"/>
              </w:rPr>
            </w:pPr>
            <w:r w:rsidRPr="00920CD2">
              <w:rPr>
                <w:rFonts w:ascii="Symbol" w:hAnsi="Symbol"/>
                <w:sz w:val="18"/>
                <w:szCs w:val="18"/>
                <w:lang w:val="en-US"/>
              </w:rPr>
              <w:t>b</w:t>
            </w:r>
            <w:r w:rsidR="003024DE" w:rsidRPr="00920CD2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32484D" w14:textId="77777777" w:rsidR="003024DE" w:rsidRPr="00920CD2" w:rsidRDefault="003024DE" w:rsidP="0022056E">
            <w:pPr>
              <w:jc w:val="center"/>
              <w:rPr>
                <w:color w:val="000000"/>
                <w:sz w:val="18"/>
                <w:szCs w:val="18"/>
              </w:rPr>
            </w:pPr>
            <w:r w:rsidRPr="00920CD2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0CA999" w14:textId="77777777" w:rsidR="003024DE" w:rsidRPr="00920CD2" w:rsidRDefault="003024DE" w:rsidP="0022056E">
            <w:pPr>
              <w:jc w:val="center"/>
              <w:rPr>
                <w:color w:val="000000"/>
                <w:sz w:val="18"/>
                <w:szCs w:val="18"/>
              </w:rPr>
            </w:pPr>
            <w:r w:rsidRPr="00920CD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D318DD" w14:textId="77777777" w:rsidR="003024DE" w:rsidRPr="00920CD2" w:rsidRDefault="003024DE" w:rsidP="0022056E">
            <w:pPr>
              <w:jc w:val="center"/>
              <w:rPr>
                <w:color w:val="000000"/>
                <w:sz w:val="18"/>
                <w:szCs w:val="18"/>
              </w:rPr>
            </w:pPr>
            <w:r w:rsidRPr="00920CD2">
              <w:rPr>
                <w:sz w:val="18"/>
                <w:szCs w:val="18"/>
                <w:lang w:val="en-US"/>
              </w:rPr>
              <w:t>Patial R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920CD2" w:rsidRPr="00920CD2" w14:paraId="7E2A8B1C" w14:textId="77777777" w:rsidTr="0022056E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D383435" w14:textId="4F90DF11" w:rsidR="00EA74C4" w:rsidRPr="00920CD2" w:rsidRDefault="00EA74C4" w:rsidP="00EA74C4">
            <w:pPr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MMSE RO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37B4CA" w14:textId="0614BCAC" w:rsidR="00EA74C4" w:rsidRPr="00920CD2" w:rsidRDefault="00EA74C4" w:rsidP="00EA74C4">
            <w:pPr>
              <w:jc w:val="right"/>
              <w:rPr>
                <w:sz w:val="18"/>
                <w:szCs w:val="18"/>
                <w:lang w:val="en-US"/>
              </w:rPr>
            </w:pPr>
            <w:proofErr w:type="spellStart"/>
            <w:r w:rsidRPr="00920CD2">
              <w:rPr>
                <w:sz w:val="18"/>
                <w:szCs w:val="18"/>
                <w:lang w:val="en-US"/>
              </w:rPr>
              <w:t>Centiloid</w:t>
            </w:r>
            <w:proofErr w:type="spellEnd"/>
            <w:r w:rsidRPr="00920CD2">
              <w:rPr>
                <w:sz w:val="18"/>
                <w:szCs w:val="18"/>
                <w:lang w:val="en-US"/>
              </w:rPr>
              <w:t xml:space="preserve">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1F738F" w14:textId="18C646F8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0.1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A12E69" w14:textId="6157734A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0.8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7E367B" w14:textId="73690E6D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40</w:t>
            </w:r>
            <w:r w:rsidR="00561773" w:rsidRPr="00920CD2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FCD957" w14:textId="3C6F97F6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17</w:t>
            </w:r>
          </w:p>
        </w:tc>
      </w:tr>
      <w:tr w:rsidR="00920CD2" w:rsidRPr="00920CD2" w14:paraId="41B71530" w14:textId="77777777" w:rsidTr="0022056E">
        <w:tc>
          <w:tcPr>
            <w:tcW w:w="0" w:type="auto"/>
            <w:vMerge/>
          </w:tcPr>
          <w:p w14:paraId="4127AD54" w14:textId="77777777" w:rsidR="00EA74C4" w:rsidRPr="00920CD2" w:rsidRDefault="00EA74C4" w:rsidP="00EA74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A31489B" w14:textId="098E0503" w:rsidR="00EA74C4" w:rsidRPr="00920CD2" w:rsidRDefault="00EA74C4" w:rsidP="00EA74C4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Temporal meta tau-PET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3FBB3B06" w14:textId="3B01AA2A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0.0</w:t>
            </w:r>
            <w:r w:rsidR="00561773" w:rsidRPr="00920CD2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14:paraId="0CD4316B" w14:textId="72EECE6C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1.599</w:t>
            </w:r>
          </w:p>
        </w:tc>
        <w:tc>
          <w:tcPr>
            <w:tcW w:w="0" w:type="auto"/>
          </w:tcPr>
          <w:p w14:paraId="4378A05A" w14:textId="6DB68F7B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11</w:t>
            </w:r>
            <w:r w:rsidR="00561773" w:rsidRPr="00920CD2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05AC654E" w14:textId="5928124D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6</w:t>
            </w:r>
            <w:r w:rsidR="00561773" w:rsidRPr="00920CD2">
              <w:rPr>
                <w:color w:val="000000"/>
                <w:sz w:val="18"/>
                <w:szCs w:val="18"/>
              </w:rPr>
              <w:t>2</w:t>
            </w:r>
          </w:p>
        </w:tc>
      </w:tr>
      <w:tr w:rsidR="00920CD2" w:rsidRPr="00920CD2" w14:paraId="6CAF7315" w14:textId="77777777" w:rsidTr="0022056E">
        <w:tc>
          <w:tcPr>
            <w:tcW w:w="0" w:type="auto"/>
            <w:vMerge/>
          </w:tcPr>
          <w:p w14:paraId="27B4A097" w14:textId="77777777" w:rsidR="00EA74C4" w:rsidRPr="00920CD2" w:rsidRDefault="00EA74C4" w:rsidP="00EA74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78185A3" w14:textId="7AD6C3C8" w:rsidR="00EA74C4" w:rsidRPr="00920CD2" w:rsidRDefault="00EA74C4" w:rsidP="00EA74C4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Plasma p-tau</w:t>
            </w:r>
            <w:r w:rsidRPr="00920CD2">
              <w:rPr>
                <w:sz w:val="18"/>
                <w:szCs w:val="18"/>
                <w:vertAlign w:val="subscript"/>
                <w:lang w:val="en-US"/>
              </w:rPr>
              <w:t xml:space="preserve">217 </w:t>
            </w:r>
            <w:r w:rsidRPr="00920CD2">
              <w:rPr>
                <w:sz w:val="18"/>
                <w:szCs w:val="18"/>
                <w:lang w:val="en-US"/>
              </w:rPr>
              <w:t>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1EF0B4AE" w14:textId="2EDA6A2B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0.12</w:t>
            </w:r>
            <w:r w:rsidR="00561773" w:rsidRPr="00920CD2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1350315C" w14:textId="4E71FEB1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0.927</w:t>
            </w:r>
          </w:p>
        </w:tc>
        <w:tc>
          <w:tcPr>
            <w:tcW w:w="0" w:type="auto"/>
          </w:tcPr>
          <w:p w14:paraId="0682481A" w14:textId="06436C5A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0" w:type="auto"/>
          </w:tcPr>
          <w:p w14:paraId="4F14D154" w14:textId="7152EF15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20</w:t>
            </w:r>
          </w:p>
        </w:tc>
      </w:tr>
      <w:tr w:rsidR="00920CD2" w:rsidRPr="00920CD2" w14:paraId="2A63CE93" w14:textId="77777777" w:rsidTr="0022056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1DED83A" w14:textId="77777777" w:rsidR="00EA74C4" w:rsidRPr="00920CD2" w:rsidRDefault="00EA74C4" w:rsidP="00EA74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19FC9D" w14:textId="55028131" w:rsidR="00EA74C4" w:rsidRPr="00920CD2" w:rsidRDefault="00EA74C4" w:rsidP="00EA74C4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Cortical thickness meta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FD012D" w14:textId="6A6FE2AA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80</w:t>
            </w:r>
            <w:r w:rsidR="00561773" w:rsidRPr="00920CD2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231C00" w14:textId="0644B714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7.0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F6011E" w14:textId="1E624EA3" w:rsidR="00EA74C4" w:rsidRPr="00920CD2" w:rsidRDefault="00561773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95C2ED" w14:textId="5A60DD67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54</w:t>
            </w:r>
            <w:r w:rsidR="00561773" w:rsidRPr="00920CD2">
              <w:rPr>
                <w:color w:val="000000"/>
                <w:sz w:val="18"/>
                <w:szCs w:val="18"/>
              </w:rPr>
              <w:t>1</w:t>
            </w:r>
          </w:p>
        </w:tc>
      </w:tr>
      <w:tr w:rsidR="00920CD2" w:rsidRPr="00920CD2" w14:paraId="651C84B4" w14:textId="77777777" w:rsidTr="0022056E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1F89406" w14:textId="4A318184" w:rsidR="00EA74C4" w:rsidRPr="00920CD2" w:rsidRDefault="00EA74C4" w:rsidP="00EA74C4">
            <w:pPr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ADAS13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5393FA" w14:textId="57CAFD27" w:rsidR="00EA74C4" w:rsidRPr="00920CD2" w:rsidRDefault="00EA74C4" w:rsidP="00EA74C4">
            <w:pPr>
              <w:jc w:val="right"/>
              <w:rPr>
                <w:sz w:val="18"/>
                <w:szCs w:val="18"/>
                <w:lang w:val="en-US"/>
              </w:rPr>
            </w:pPr>
            <w:proofErr w:type="spellStart"/>
            <w:r w:rsidRPr="00920CD2">
              <w:rPr>
                <w:sz w:val="18"/>
                <w:szCs w:val="18"/>
                <w:lang w:val="en-US"/>
              </w:rPr>
              <w:t>Centiloid</w:t>
            </w:r>
            <w:proofErr w:type="spellEnd"/>
            <w:r w:rsidRPr="00920CD2">
              <w:rPr>
                <w:sz w:val="18"/>
                <w:szCs w:val="18"/>
                <w:lang w:val="en-US"/>
              </w:rPr>
              <w:t xml:space="preserve">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60C9F1" w14:textId="03ABDCAE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7</w:t>
            </w:r>
            <w:r w:rsidR="00561773" w:rsidRPr="00920CD2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300083" w14:textId="28F56441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47</w:t>
            </w:r>
            <w:r w:rsidR="00561773" w:rsidRPr="00920CD2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9072E3" w14:textId="48F24DE6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944B60" w14:textId="0A638984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920CD2" w:rsidRPr="00920CD2" w14:paraId="494CDB31" w14:textId="77777777" w:rsidTr="0022056E">
        <w:tc>
          <w:tcPr>
            <w:tcW w:w="0" w:type="auto"/>
            <w:vMerge/>
          </w:tcPr>
          <w:p w14:paraId="121BDDA3" w14:textId="77777777" w:rsidR="00EA74C4" w:rsidRPr="00920CD2" w:rsidRDefault="00EA74C4" w:rsidP="00EA74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2126D70" w14:textId="4786F537" w:rsidR="00EA74C4" w:rsidRPr="00920CD2" w:rsidRDefault="00EA74C4" w:rsidP="00EA74C4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Temporal meta tau-PET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27FD3682" w14:textId="733DA02D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0" w:type="auto"/>
          </w:tcPr>
          <w:p w14:paraId="3820E461" w14:textId="3C6A90BE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3.11</w:t>
            </w:r>
            <w:r w:rsidR="00561773" w:rsidRPr="00920CD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0E63E32" w14:textId="12A3490C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</w:tcPr>
          <w:p w14:paraId="7BECDFA6" w14:textId="253AD955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19</w:t>
            </w:r>
            <w:r w:rsidR="00561773" w:rsidRPr="00920CD2">
              <w:rPr>
                <w:color w:val="000000"/>
                <w:sz w:val="18"/>
                <w:szCs w:val="18"/>
              </w:rPr>
              <w:t>9</w:t>
            </w:r>
          </w:p>
        </w:tc>
      </w:tr>
      <w:tr w:rsidR="00920CD2" w:rsidRPr="00920CD2" w14:paraId="1EA7FA9C" w14:textId="77777777" w:rsidTr="0022056E">
        <w:tc>
          <w:tcPr>
            <w:tcW w:w="0" w:type="auto"/>
            <w:vMerge/>
          </w:tcPr>
          <w:p w14:paraId="2481B241" w14:textId="77777777" w:rsidR="00EA74C4" w:rsidRPr="00920CD2" w:rsidRDefault="00EA74C4" w:rsidP="00EA74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EA03E15" w14:textId="2984688F" w:rsidR="00EA74C4" w:rsidRPr="00920CD2" w:rsidRDefault="00EA74C4" w:rsidP="00EA74C4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Plasma p-tau</w:t>
            </w:r>
            <w:r w:rsidRPr="00920CD2">
              <w:rPr>
                <w:sz w:val="18"/>
                <w:szCs w:val="18"/>
                <w:vertAlign w:val="subscript"/>
                <w:lang w:val="en-US"/>
              </w:rPr>
              <w:t xml:space="preserve">217 </w:t>
            </w:r>
            <w:r w:rsidRPr="00920CD2">
              <w:rPr>
                <w:sz w:val="18"/>
                <w:szCs w:val="18"/>
                <w:lang w:val="en-US"/>
              </w:rPr>
              <w:t>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047A76A3" w14:textId="39919E25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13</w:t>
            </w:r>
            <w:r w:rsidR="00561773" w:rsidRPr="00920CD2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6925F7DF" w14:textId="5F3FAD33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1.901</w:t>
            </w:r>
          </w:p>
        </w:tc>
        <w:tc>
          <w:tcPr>
            <w:tcW w:w="0" w:type="auto"/>
          </w:tcPr>
          <w:p w14:paraId="70A309BD" w14:textId="1D3618B2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0" w:type="auto"/>
          </w:tcPr>
          <w:p w14:paraId="39B98ECC" w14:textId="5DB04A13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79</w:t>
            </w:r>
          </w:p>
        </w:tc>
      </w:tr>
      <w:tr w:rsidR="006F7090" w:rsidRPr="00920CD2" w14:paraId="4D188AC4" w14:textId="77777777" w:rsidTr="00F91074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D45E5A0" w14:textId="77777777" w:rsidR="00EA74C4" w:rsidRPr="00920CD2" w:rsidRDefault="00EA74C4" w:rsidP="00EA74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86F261" w14:textId="7BD5CD5B" w:rsidR="00EA74C4" w:rsidRPr="00920CD2" w:rsidRDefault="00EA74C4" w:rsidP="00EA74C4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Cortical thickness meta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0D6979" w14:textId="226CB6D4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0.5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9438ED" w14:textId="5FE0AA4E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4.54</w:t>
            </w:r>
            <w:r w:rsidR="00561773" w:rsidRPr="00920CD2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589A36" w14:textId="175DF3ED" w:rsidR="00EA74C4" w:rsidRPr="00920CD2" w:rsidRDefault="00561773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20F9B6" w14:textId="4F169D95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330</w:t>
            </w:r>
          </w:p>
        </w:tc>
      </w:tr>
      <w:tr w:rsidR="00561773" w:rsidRPr="00920CD2" w14:paraId="6CF85F44" w14:textId="77777777" w:rsidTr="00F91074">
        <w:tc>
          <w:tcPr>
            <w:tcW w:w="0" w:type="auto"/>
            <w:tcBorders>
              <w:top w:val="single" w:sz="4" w:space="0" w:color="auto"/>
            </w:tcBorders>
          </w:tcPr>
          <w:p w14:paraId="619A9322" w14:textId="54342853" w:rsidR="00EA74C4" w:rsidRPr="00920CD2" w:rsidRDefault="00EA74C4" w:rsidP="00EA74C4">
            <w:pPr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CDR-SB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0B6F13" w14:textId="6FFBD330" w:rsidR="00EA74C4" w:rsidRPr="00920CD2" w:rsidRDefault="00EA74C4" w:rsidP="00EA74C4">
            <w:pPr>
              <w:jc w:val="right"/>
              <w:rPr>
                <w:sz w:val="18"/>
                <w:szCs w:val="18"/>
                <w:lang w:val="en-US"/>
              </w:rPr>
            </w:pPr>
            <w:proofErr w:type="spellStart"/>
            <w:r w:rsidRPr="00920CD2">
              <w:rPr>
                <w:sz w:val="18"/>
                <w:szCs w:val="18"/>
                <w:lang w:val="en-US"/>
              </w:rPr>
              <w:t>Centiloid</w:t>
            </w:r>
            <w:proofErr w:type="spellEnd"/>
            <w:r w:rsidRPr="00920CD2">
              <w:rPr>
                <w:sz w:val="18"/>
                <w:szCs w:val="18"/>
                <w:lang w:val="en-US"/>
              </w:rPr>
              <w:t xml:space="preserve">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B0D8B7" w14:textId="1FB98854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76896D" w14:textId="10042590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8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82D3C2" w14:textId="626A7E23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39</w:t>
            </w:r>
            <w:r w:rsidR="006F7090" w:rsidRPr="00920CD2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029AC5" w14:textId="38874D95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18</w:t>
            </w:r>
          </w:p>
        </w:tc>
      </w:tr>
      <w:tr w:rsidR="006F7090" w:rsidRPr="00920CD2" w14:paraId="4E282C9E" w14:textId="77777777" w:rsidTr="00F91074">
        <w:tc>
          <w:tcPr>
            <w:tcW w:w="0" w:type="auto"/>
          </w:tcPr>
          <w:p w14:paraId="0F6B9C88" w14:textId="77777777" w:rsidR="00EA74C4" w:rsidRPr="00920CD2" w:rsidRDefault="00EA74C4" w:rsidP="00EA74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E60C561" w14:textId="2AE1CCE1" w:rsidR="00EA74C4" w:rsidRPr="00920CD2" w:rsidRDefault="00EA74C4" w:rsidP="00EA74C4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Temporal meta tau-PET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5180E803" w14:textId="0E4C2EF3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30</w:t>
            </w:r>
            <w:r w:rsidR="006F7090" w:rsidRPr="00920CD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951A9C2" w14:textId="0A21D112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1.962</w:t>
            </w:r>
          </w:p>
        </w:tc>
        <w:tc>
          <w:tcPr>
            <w:tcW w:w="0" w:type="auto"/>
          </w:tcPr>
          <w:p w14:paraId="2CEA5C2F" w14:textId="0C4001B4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5</w:t>
            </w:r>
            <w:r w:rsidR="006F7090" w:rsidRPr="00920CD2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35DF2F59" w14:textId="3507A9E1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</w:t>
            </w:r>
            <w:r w:rsidR="006F7090" w:rsidRPr="00920CD2">
              <w:rPr>
                <w:color w:val="000000"/>
                <w:sz w:val="18"/>
                <w:szCs w:val="18"/>
              </w:rPr>
              <w:t>90</w:t>
            </w:r>
          </w:p>
        </w:tc>
      </w:tr>
      <w:tr w:rsidR="006F7090" w:rsidRPr="00920CD2" w14:paraId="108CD21C" w14:textId="77777777" w:rsidTr="00F91074">
        <w:tc>
          <w:tcPr>
            <w:tcW w:w="0" w:type="auto"/>
          </w:tcPr>
          <w:p w14:paraId="76448795" w14:textId="77777777" w:rsidR="00EA74C4" w:rsidRPr="00920CD2" w:rsidRDefault="00EA74C4" w:rsidP="00EA74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E124555" w14:textId="337D918E" w:rsidR="00EA74C4" w:rsidRPr="00920CD2" w:rsidRDefault="00EA74C4" w:rsidP="00EA74C4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Plasma p-tau</w:t>
            </w:r>
            <w:r w:rsidRPr="00920CD2">
              <w:rPr>
                <w:sz w:val="18"/>
                <w:szCs w:val="18"/>
                <w:vertAlign w:val="subscript"/>
                <w:lang w:val="en-US"/>
              </w:rPr>
              <w:t xml:space="preserve">217 </w:t>
            </w:r>
            <w:r w:rsidRPr="00920CD2">
              <w:rPr>
                <w:sz w:val="18"/>
                <w:szCs w:val="18"/>
                <w:lang w:val="en-US"/>
              </w:rPr>
              <w:t>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5DFA9E6D" w14:textId="1BB1D34E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0" w:type="auto"/>
          </w:tcPr>
          <w:p w14:paraId="729C9F8D" w14:textId="766D76EE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2.28</w:t>
            </w:r>
            <w:r w:rsidR="006F7090" w:rsidRPr="00920CD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DA1C9E6" w14:textId="7948A4E3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2</w:t>
            </w:r>
            <w:r w:rsidR="006F7090" w:rsidRPr="00920CD2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42CB6920" w14:textId="020CF648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110</w:t>
            </w:r>
          </w:p>
        </w:tc>
      </w:tr>
      <w:tr w:rsidR="006F7090" w:rsidRPr="00920CD2" w14:paraId="7C0B892E" w14:textId="77777777" w:rsidTr="0022056E">
        <w:tc>
          <w:tcPr>
            <w:tcW w:w="0" w:type="auto"/>
            <w:tcBorders>
              <w:bottom w:val="single" w:sz="4" w:space="0" w:color="auto"/>
            </w:tcBorders>
          </w:tcPr>
          <w:p w14:paraId="41C31731" w14:textId="77777777" w:rsidR="00EA74C4" w:rsidRPr="00920CD2" w:rsidRDefault="00EA74C4" w:rsidP="00EA74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5D8884" w14:textId="7345C8CD" w:rsidR="00EA74C4" w:rsidRPr="00920CD2" w:rsidRDefault="00EA74C4" w:rsidP="00EA74C4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Cortical thickness meta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4B285D" w14:textId="54761714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0.56</w:t>
            </w:r>
            <w:r w:rsidR="006F7090" w:rsidRPr="00920CD2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584DBB" w14:textId="60787B19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4.8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AABF86" w14:textId="2C93AE02" w:rsidR="00EA74C4" w:rsidRPr="00920CD2" w:rsidRDefault="006F7090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824130" w14:textId="4650DDF4" w:rsidR="00EA74C4" w:rsidRPr="00920CD2" w:rsidRDefault="00EA74C4" w:rsidP="00EA74C4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359</w:t>
            </w:r>
          </w:p>
        </w:tc>
      </w:tr>
    </w:tbl>
    <w:p w14:paraId="6238A6F0" w14:textId="5849579C" w:rsidR="003024DE" w:rsidRPr="00112AE7" w:rsidRDefault="003024DE" w:rsidP="003024DE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112AE7">
        <w:rPr>
          <w:rFonts w:ascii="Times New Roman" w:hAnsi="Times New Roman" w:cs="Times New Roman"/>
          <w:sz w:val="18"/>
          <w:szCs w:val="18"/>
          <w:lang w:val="en-US"/>
        </w:rPr>
        <w:t>Age, sex, educatio</w:t>
      </w:r>
      <w:r>
        <w:rPr>
          <w:rFonts w:ascii="Times New Roman" w:hAnsi="Times New Roman" w:cs="Times New Roman"/>
          <w:sz w:val="18"/>
          <w:szCs w:val="18"/>
          <w:lang w:val="en-US"/>
        </w:rPr>
        <w:t>n</w:t>
      </w:r>
      <w:r w:rsidR="00936B44">
        <w:rPr>
          <w:rFonts w:ascii="Times New Roman" w:hAnsi="Times New Roman" w:cs="Times New Roman"/>
          <w:sz w:val="18"/>
          <w:szCs w:val="18"/>
          <w:lang w:val="en-US"/>
        </w:rPr>
        <w:t>, maximum follow-up duration</w:t>
      </w:r>
      <w:r w:rsidRPr="00112AE7">
        <w:rPr>
          <w:rFonts w:ascii="Times New Roman" w:hAnsi="Times New Roman" w:cs="Times New Roman"/>
          <w:sz w:val="18"/>
          <w:szCs w:val="18"/>
          <w:lang w:val="en-US"/>
        </w:rPr>
        <w:t xml:space="preserve"> and baseline cognition included as covariates</w:t>
      </w:r>
    </w:p>
    <w:p w14:paraId="3269337C" w14:textId="451902ED" w:rsidR="003024DE" w:rsidRPr="00112AE7" w:rsidRDefault="003024DE" w:rsidP="003024DE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112AE7">
        <w:rPr>
          <w:rFonts w:ascii="Times New Roman" w:hAnsi="Times New Roman" w:cs="Times New Roman"/>
          <w:sz w:val="18"/>
          <w:szCs w:val="18"/>
          <w:lang w:val="en-US"/>
        </w:rPr>
        <w:t>Age, sex, education</w:t>
      </w:r>
      <w:r w:rsidR="00936B44">
        <w:rPr>
          <w:rFonts w:ascii="Times New Roman" w:hAnsi="Times New Roman" w:cs="Times New Roman"/>
          <w:sz w:val="18"/>
          <w:szCs w:val="18"/>
          <w:lang w:val="en-US"/>
        </w:rPr>
        <w:t>, maximum follow-up duration</w:t>
      </w:r>
      <w:r w:rsidRPr="00112AE7">
        <w:rPr>
          <w:rFonts w:ascii="Times New Roman" w:hAnsi="Times New Roman" w:cs="Times New Roman"/>
          <w:sz w:val="18"/>
          <w:szCs w:val="18"/>
          <w:lang w:val="en-US"/>
        </w:rPr>
        <w:t>, total intracranial volume and baseline cognition included as covariates</w:t>
      </w:r>
    </w:p>
    <w:p w14:paraId="044FC82E" w14:textId="3C6BF078" w:rsidR="005331F0" w:rsidRDefault="005331F0" w:rsidP="005331F0">
      <w:pPr>
        <w:rPr>
          <w:rFonts w:ascii="Times New Roman" w:hAnsi="Times New Roman" w:cs="Times New Roman"/>
          <w:sz w:val="12"/>
          <w:szCs w:val="12"/>
          <w:lang w:val="en-US"/>
        </w:rPr>
      </w:pPr>
    </w:p>
    <w:p w14:paraId="61FAE98C" w14:textId="4B7EC71C" w:rsidR="00AE54ED" w:rsidRPr="00F5441D" w:rsidRDefault="00AE54E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12"/>
          <w:szCs w:val="12"/>
          <w:lang w:val="en-US"/>
        </w:rPr>
        <w:br w:type="page"/>
      </w:r>
      <w:r w:rsidRPr="005331F0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5331F0">
        <w:rPr>
          <w:rFonts w:ascii="Times New Roman" w:hAnsi="Times New Roman" w:cs="Times New Roman"/>
          <w:b/>
          <w:bCs/>
          <w:lang w:val="en-US"/>
        </w:rPr>
        <w:t>.</w:t>
      </w:r>
      <w:r w:rsidRPr="005331F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Regression results </w:t>
      </w:r>
      <w:r>
        <w:rPr>
          <w:rFonts w:ascii="Times New Roman" w:hAnsi="Times New Roman" w:cs="Times New Roman"/>
          <w:lang w:val="en-US"/>
        </w:rPr>
        <w:t>adjusted for ApoE4 statu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2431"/>
        <w:gridCol w:w="771"/>
        <w:gridCol w:w="711"/>
        <w:gridCol w:w="813"/>
        <w:gridCol w:w="851"/>
      </w:tblGrid>
      <w:tr w:rsidR="00AE54ED" w:rsidRPr="00920CD2" w14:paraId="5D476F57" w14:textId="77777777" w:rsidTr="0022056E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0AE6438" w14:textId="77777777" w:rsidR="00AE54ED" w:rsidRPr="00920CD2" w:rsidRDefault="00AE54ED" w:rsidP="0022056E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b/>
                <w:bCs/>
                <w:sz w:val="18"/>
                <w:szCs w:val="18"/>
                <w:lang w:val="en-US"/>
              </w:rPr>
              <w:t>ADNI (n=141)</w:t>
            </w:r>
          </w:p>
        </w:tc>
      </w:tr>
      <w:tr w:rsidR="00037E13" w:rsidRPr="00920CD2" w14:paraId="5DF29304" w14:textId="77777777" w:rsidTr="0022056E">
        <w:tc>
          <w:tcPr>
            <w:tcW w:w="0" w:type="auto"/>
            <w:tcBorders>
              <w:top w:val="single" w:sz="4" w:space="0" w:color="auto"/>
            </w:tcBorders>
          </w:tcPr>
          <w:p w14:paraId="188742E3" w14:textId="77777777" w:rsidR="00AE54ED" w:rsidRPr="00920CD2" w:rsidRDefault="00AE54ED" w:rsidP="0022056E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Dependent Variab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1DAF9F" w14:textId="77777777" w:rsidR="00AE54ED" w:rsidRPr="00920CD2" w:rsidRDefault="00AE54ED" w:rsidP="0022056E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E7203B" w14:textId="61977FA1" w:rsidR="00AE54ED" w:rsidRPr="00920CD2" w:rsidRDefault="00AE54ED" w:rsidP="0022056E">
            <w:pPr>
              <w:jc w:val="center"/>
              <w:rPr>
                <w:color w:val="000000"/>
                <w:sz w:val="18"/>
                <w:szCs w:val="18"/>
              </w:rPr>
            </w:pPr>
            <w:r w:rsidRPr="00920CD2">
              <w:rPr>
                <w:rFonts w:ascii="Symbol" w:hAnsi="Symbol"/>
                <w:sz w:val="18"/>
                <w:szCs w:val="18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CC5D7C" w14:textId="77777777" w:rsidR="00AE54ED" w:rsidRPr="00920CD2" w:rsidRDefault="00AE54ED" w:rsidP="0022056E">
            <w:pPr>
              <w:jc w:val="center"/>
              <w:rPr>
                <w:color w:val="000000"/>
                <w:sz w:val="18"/>
                <w:szCs w:val="18"/>
              </w:rPr>
            </w:pPr>
            <w:r w:rsidRPr="00920CD2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2B4706" w14:textId="77777777" w:rsidR="00AE54ED" w:rsidRPr="00920CD2" w:rsidRDefault="00AE54ED" w:rsidP="0022056E">
            <w:pPr>
              <w:jc w:val="center"/>
              <w:rPr>
                <w:color w:val="000000"/>
                <w:sz w:val="18"/>
                <w:szCs w:val="18"/>
              </w:rPr>
            </w:pPr>
            <w:r w:rsidRPr="00920CD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507703" w14:textId="77777777" w:rsidR="00AE54ED" w:rsidRPr="00920CD2" w:rsidRDefault="00AE54ED" w:rsidP="0022056E">
            <w:pPr>
              <w:jc w:val="center"/>
              <w:rPr>
                <w:color w:val="000000"/>
                <w:sz w:val="18"/>
                <w:szCs w:val="18"/>
              </w:rPr>
            </w:pPr>
            <w:r w:rsidRPr="00920CD2">
              <w:rPr>
                <w:sz w:val="18"/>
                <w:szCs w:val="18"/>
                <w:lang w:val="en-US"/>
              </w:rPr>
              <w:t>Patial R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037E13" w:rsidRPr="00920CD2" w14:paraId="60D7D58D" w14:textId="77777777" w:rsidTr="0022056E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DFEF3FE" w14:textId="77777777" w:rsidR="00037E13" w:rsidRPr="00920CD2" w:rsidRDefault="00037E13" w:rsidP="00037E13">
            <w:pPr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MMSE RO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E3348E" w14:textId="77777777" w:rsidR="00037E13" w:rsidRPr="00920CD2" w:rsidRDefault="00037E13" w:rsidP="00037E13">
            <w:pPr>
              <w:jc w:val="right"/>
              <w:rPr>
                <w:sz w:val="18"/>
                <w:szCs w:val="18"/>
                <w:lang w:val="en-US"/>
              </w:rPr>
            </w:pPr>
            <w:proofErr w:type="spellStart"/>
            <w:r w:rsidRPr="00920CD2">
              <w:rPr>
                <w:sz w:val="18"/>
                <w:szCs w:val="18"/>
                <w:lang w:val="en-US"/>
              </w:rPr>
              <w:t>Centiloid</w:t>
            </w:r>
            <w:proofErr w:type="spellEnd"/>
            <w:r w:rsidRPr="00920CD2">
              <w:rPr>
                <w:sz w:val="18"/>
                <w:szCs w:val="18"/>
                <w:lang w:val="en-US"/>
              </w:rPr>
              <w:t xml:space="preserve">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643142" w14:textId="285F261C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C28C9E" w14:textId="2B452F28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99427F" w14:textId="0BBA37DC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98C559" w14:textId="2E1D3883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037E13" w:rsidRPr="00920CD2" w14:paraId="42E75519" w14:textId="77777777" w:rsidTr="0022056E">
        <w:tc>
          <w:tcPr>
            <w:tcW w:w="0" w:type="auto"/>
            <w:vMerge/>
          </w:tcPr>
          <w:p w14:paraId="5328637B" w14:textId="77777777" w:rsidR="00037E13" w:rsidRPr="00920CD2" w:rsidRDefault="00037E13" w:rsidP="00037E1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F7D36AE" w14:textId="77777777" w:rsidR="00037E13" w:rsidRPr="00920CD2" w:rsidRDefault="00037E13" w:rsidP="00037E13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Temporal meta tau-PET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11A7989D" w14:textId="423CC89C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0.093</w:t>
            </w:r>
          </w:p>
        </w:tc>
        <w:tc>
          <w:tcPr>
            <w:tcW w:w="0" w:type="auto"/>
          </w:tcPr>
          <w:p w14:paraId="65968BFC" w14:textId="71BAD720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2.940</w:t>
            </w:r>
          </w:p>
        </w:tc>
        <w:tc>
          <w:tcPr>
            <w:tcW w:w="0" w:type="auto"/>
          </w:tcPr>
          <w:p w14:paraId="5B85314A" w14:textId="24F66DC1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04</w:t>
            </w:r>
            <w:r w:rsidR="000F20D5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1FC0CF8F" w14:textId="320DB981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61</w:t>
            </w:r>
          </w:p>
        </w:tc>
      </w:tr>
      <w:tr w:rsidR="00037E13" w:rsidRPr="00920CD2" w14:paraId="0904D1A9" w14:textId="77777777" w:rsidTr="0022056E">
        <w:tc>
          <w:tcPr>
            <w:tcW w:w="0" w:type="auto"/>
            <w:vMerge/>
          </w:tcPr>
          <w:p w14:paraId="3FB88A1B" w14:textId="77777777" w:rsidR="00037E13" w:rsidRPr="00920CD2" w:rsidRDefault="00037E13" w:rsidP="00037E1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5970879" w14:textId="77777777" w:rsidR="00037E13" w:rsidRPr="00920CD2" w:rsidRDefault="00037E13" w:rsidP="00037E13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Plasma p-tau</w:t>
            </w:r>
            <w:r w:rsidRPr="00920CD2">
              <w:rPr>
                <w:sz w:val="18"/>
                <w:szCs w:val="18"/>
                <w:vertAlign w:val="subscript"/>
                <w:lang w:val="en-US"/>
              </w:rPr>
              <w:t xml:space="preserve">217 </w:t>
            </w:r>
            <w:r w:rsidRPr="00920CD2">
              <w:rPr>
                <w:sz w:val="18"/>
                <w:szCs w:val="18"/>
                <w:lang w:val="en-US"/>
              </w:rPr>
              <w:t>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2E2CDB8E" w14:textId="703299AD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0.183</w:t>
            </w:r>
          </w:p>
        </w:tc>
        <w:tc>
          <w:tcPr>
            <w:tcW w:w="0" w:type="auto"/>
          </w:tcPr>
          <w:p w14:paraId="09EFA903" w14:textId="27DBC928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2.331</w:t>
            </w:r>
          </w:p>
        </w:tc>
        <w:tc>
          <w:tcPr>
            <w:tcW w:w="0" w:type="auto"/>
          </w:tcPr>
          <w:p w14:paraId="4A338413" w14:textId="1CDD5B82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21</w:t>
            </w:r>
            <w:r w:rsidR="000F20D5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55E9848" w14:textId="1425E698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40</w:t>
            </w:r>
          </w:p>
        </w:tc>
      </w:tr>
      <w:tr w:rsidR="00037E13" w:rsidRPr="00920CD2" w14:paraId="7746B2EF" w14:textId="77777777" w:rsidTr="0022056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8EBE929" w14:textId="77777777" w:rsidR="00037E13" w:rsidRPr="00920CD2" w:rsidRDefault="00037E13" w:rsidP="00037E1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5C762E" w14:textId="77777777" w:rsidR="00037E13" w:rsidRPr="00920CD2" w:rsidRDefault="00037E13" w:rsidP="00037E13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Cortical thickness meta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2E8399" w14:textId="550AECC4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7B69F6" w14:textId="422A607F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8.1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9CD2FE" w14:textId="730C4E42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&lt;0.001</w:t>
            </w:r>
            <w:r w:rsidR="000F20D5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571ED6" w14:textId="23FB0C37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338</w:t>
            </w:r>
          </w:p>
        </w:tc>
      </w:tr>
      <w:tr w:rsidR="00037E13" w:rsidRPr="00920CD2" w14:paraId="07E82E5C" w14:textId="77777777" w:rsidTr="0022056E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E4B67B1" w14:textId="0BCA5B48" w:rsidR="00037E13" w:rsidRPr="00920CD2" w:rsidRDefault="00037E13" w:rsidP="00037E13">
            <w:pPr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ADAS13 RO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D5EEA8" w14:textId="77777777" w:rsidR="00037E13" w:rsidRPr="00920CD2" w:rsidRDefault="00037E13" w:rsidP="00037E13">
            <w:pPr>
              <w:jc w:val="right"/>
              <w:rPr>
                <w:sz w:val="18"/>
                <w:szCs w:val="18"/>
                <w:lang w:val="en-US"/>
              </w:rPr>
            </w:pPr>
            <w:proofErr w:type="spellStart"/>
            <w:r w:rsidRPr="00920CD2">
              <w:rPr>
                <w:sz w:val="18"/>
                <w:szCs w:val="18"/>
                <w:lang w:val="en-US"/>
              </w:rPr>
              <w:t>Centiloid</w:t>
            </w:r>
            <w:proofErr w:type="spellEnd"/>
            <w:r w:rsidRPr="00920CD2">
              <w:rPr>
                <w:sz w:val="18"/>
                <w:szCs w:val="18"/>
                <w:lang w:val="en-US"/>
              </w:rPr>
              <w:t xml:space="preserve">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317886" w14:textId="1B21C00A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E9902F" w14:textId="79080D15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0.6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4D3D4E" w14:textId="36BFDD78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35B832" w14:textId="543A120E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037E13" w:rsidRPr="00920CD2" w14:paraId="6394678C" w14:textId="77777777" w:rsidTr="0022056E">
        <w:tc>
          <w:tcPr>
            <w:tcW w:w="0" w:type="auto"/>
            <w:vMerge/>
          </w:tcPr>
          <w:p w14:paraId="71472AE1" w14:textId="77777777" w:rsidR="00037E13" w:rsidRPr="00920CD2" w:rsidRDefault="00037E13" w:rsidP="00037E1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244E110" w14:textId="77777777" w:rsidR="00037E13" w:rsidRPr="00920CD2" w:rsidRDefault="00037E13" w:rsidP="00037E13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Temporal meta tau-PET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377B0F3C" w14:textId="78D0F68D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0" w:type="auto"/>
          </w:tcPr>
          <w:p w14:paraId="07044445" w14:textId="000093BD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5.551</w:t>
            </w:r>
          </w:p>
        </w:tc>
        <w:tc>
          <w:tcPr>
            <w:tcW w:w="0" w:type="auto"/>
          </w:tcPr>
          <w:p w14:paraId="49BBCBE1" w14:textId="3A23377B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&lt;0.001</w:t>
            </w:r>
            <w:r w:rsidR="000F20D5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4895526" w14:textId="52D37ECC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189</w:t>
            </w:r>
          </w:p>
        </w:tc>
      </w:tr>
      <w:tr w:rsidR="00037E13" w:rsidRPr="00920CD2" w14:paraId="21FA132C" w14:textId="77777777" w:rsidTr="0022056E">
        <w:tc>
          <w:tcPr>
            <w:tcW w:w="0" w:type="auto"/>
            <w:vMerge/>
          </w:tcPr>
          <w:p w14:paraId="4F555068" w14:textId="77777777" w:rsidR="00037E13" w:rsidRPr="00920CD2" w:rsidRDefault="00037E13" w:rsidP="00037E1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6FA8ADD" w14:textId="77777777" w:rsidR="00037E13" w:rsidRPr="00920CD2" w:rsidRDefault="00037E13" w:rsidP="00037E13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Plasma p-tau</w:t>
            </w:r>
            <w:r w:rsidRPr="00920CD2">
              <w:rPr>
                <w:sz w:val="18"/>
                <w:szCs w:val="18"/>
                <w:vertAlign w:val="subscript"/>
                <w:lang w:val="en-US"/>
              </w:rPr>
              <w:t xml:space="preserve">217 </w:t>
            </w:r>
            <w:r w:rsidRPr="00920CD2">
              <w:rPr>
                <w:sz w:val="18"/>
                <w:szCs w:val="18"/>
                <w:lang w:val="en-US"/>
              </w:rPr>
              <w:t>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24ADF509" w14:textId="33EA20D4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0" w:type="auto"/>
          </w:tcPr>
          <w:p w14:paraId="409E2F50" w14:textId="31306738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2.3561</w:t>
            </w:r>
          </w:p>
        </w:tc>
        <w:tc>
          <w:tcPr>
            <w:tcW w:w="0" w:type="auto"/>
          </w:tcPr>
          <w:p w14:paraId="0F89F020" w14:textId="74144D1C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20</w:t>
            </w:r>
            <w:r w:rsidR="000F20D5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9CDA9DB" w14:textId="16B43E8A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40</w:t>
            </w:r>
          </w:p>
        </w:tc>
      </w:tr>
      <w:tr w:rsidR="00037E13" w:rsidRPr="00920CD2" w14:paraId="30C6FDEE" w14:textId="77777777" w:rsidTr="0022056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1BE45F2" w14:textId="77777777" w:rsidR="00037E13" w:rsidRPr="00920CD2" w:rsidRDefault="00037E13" w:rsidP="00037E1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8E08EA" w14:textId="77777777" w:rsidR="00037E13" w:rsidRPr="00920CD2" w:rsidRDefault="00037E13" w:rsidP="00037E13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Cortical thickness meta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F8D519" w14:textId="1721BF89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0.4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13DCA0" w14:textId="49CF74C7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6.3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03B6F8" w14:textId="49DF2CCC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&lt;0.001</w:t>
            </w:r>
            <w:r w:rsidR="000F20D5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8F47EC" w14:textId="13B2A94D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233</w:t>
            </w:r>
          </w:p>
        </w:tc>
      </w:tr>
      <w:tr w:rsidR="00037E13" w:rsidRPr="00920CD2" w14:paraId="5909491F" w14:textId="77777777" w:rsidTr="0022056E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D085B17" w14:textId="6D1C87AF" w:rsidR="00037E13" w:rsidRPr="00920CD2" w:rsidRDefault="00037E13" w:rsidP="00037E13">
            <w:pPr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CDR-SB RO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9B7413" w14:textId="77777777" w:rsidR="00037E13" w:rsidRPr="00920CD2" w:rsidRDefault="00037E13" w:rsidP="00037E13">
            <w:pPr>
              <w:jc w:val="right"/>
              <w:rPr>
                <w:sz w:val="18"/>
                <w:szCs w:val="18"/>
                <w:lang w:val="en-US"/>
              </w:rPr>
            </w:pPr>
            <w:proofErr w:type="spellStart"/>
            <w:r w:rsidRPr="00920CD2">
              <w:rPr>
                <w:sz w:val="18"/>
                <w:szCs w:val="18"/>
                <w:lang w:val="en-US"/>
              </w:rPr>
              <w:t>Centiloid</w:t>
            </w:r>
            <w:proofErr w:type="spellEnd"/>
            <w:r w:rsidRPr="00920CD2">
              <w:rPr>
                <w:sz w:val="18"/>
                <w:szCs w:val="18"/>
                <w:lang w:val="en-US"/>
              </w:rPr>
              <w:t xml:space="preserve">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C0B3E5" w14:textId="4815AF69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C264D5" w14:textId="78EBD56C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A316F9" w14:textId="3793AA7C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B50EE5" w14:textId="15A111B9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037E13" w:rsidRPr="00920CD2" w14:paraId="7960EEC1" w14:textId="77777777" w:rsidTr="0022056E">
        <w:tc>
          <w:tcPr>
            <w:tcW w:w="0" w:type="auto"/>
            <w:vMerge/>
          </w:tcPr>
          <w:p w14:paraId="5447139C" w14:textId="77777777" w:rsidR="00037E13" w:rsidRPr="00920CD2" w:rsidRDefault="00037E13" w:rsidP="00037E1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5C83059" w14:textId="77777777" w:rsidR="00037E13" w:rsidRPr="00920CD2" w:rsidRDefault="00037E13" w:rsidP="00037E13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Temporal meta tau-PET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2BF396A8" w14:textId="02F73114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0" w:type="auto"/>
          </w:tcPr>
          <w:p w14:paraId="3AE77A15" w14:textId="437407C9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3.520</w:t>
            </w:r>
          </w:p>
        </w:tc>
        <w:tc>
          <w:tcPr>
            <w:tcW w:w="0" w:type="auto"/>
          </w:tcPr>
          <w:p w14:paraId="5D43434E" w14:textId="11C67118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&lt;0.001</w:t>
            </w:r>
            <w:r w:rsidR="000F20D5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879F2B4" w14:textId="0FB03FEB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86</w:t>
            </w:r>
          </w:p>
        </w:tc>
      </w:tr>
      <w:tr w:rsidR="00037E13" w:rsidRPr="00920CD2" w14:paraId="51A4A953" w14:textId="77777777" w:rsidTr="0022056E">
        <w:tc>
          <w:tcPr>
            <w:tcW w:w="0" w:type="auto"/>
            <w:vMerge/>
          </w:tcPr>
          <w:p w14:paraId="16B45CA0" w14:textId="77777777" w:rsidR="00037E13" w:rsidRPr="00920CD2" w:rsidRDefault="00037E13" w:rsidP="00037E1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0521901" w14:textId="77777777" w:rsidR="00037E13" w:rsidRPr="00920CD2" w:rsidRDefault="00037E13" w:rsidP="00037E13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Plasma p-tau</w:t>
            </w:r>
            <w:r w:rsidRPr="00920CD2">
              <w:rPr>
                <w:sz w:val="18"/>
                <w:szCs w:val="18"/>
                <w:vertAlign w:val="subscript"/>
                <w:lang w:val="en-US"/>
              </w:rPr>
              <w:t xml:space="preserve">217 </w:t>
            </w:r>
            <w:r w:rsidRPr="00920CD2">
              <w:rPr>
                <w:sz w:val="18"/>
                <w:szCs w:val="18"/>
                <w:lang w:val="en-US"/>
              </w:rPr>
              <w:t>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0895FBA8" w14:textId="60228F40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0" w:type="auto"/>
          </w:tcPr>
          <w:p w14:paraId="7CE409A9" w14:textId="555B880E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2.843</w:t>
            </w:r>
          </w:p>
        </w:tc>
        <w:tc>
          <w:tcPr>
            <w:tcW w:w="0" w:type="auto"/>
          </w:tcPr>
          <w:p w14:paraId="535389FC" w14:textId="04ED572D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05</w:t>
            </w:r>
            <w:r w:rsidR="000F20D5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6E17079" w14:textId="09F946B7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58</w:t>
            </w:r>
          </w:p>
        </w:tc>
      </w:tr>
      <w:tr w:rsidR="00037E13" w:rsidRPr="00920CD2" w14:paraId="45BD3EE1" w14:textId="77777777" w:rsidTr="0022056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500A70D" w14:textId="77777777" w:rsidR="00037E13" w:rsidRPr="00920CD2" w:rsidRDefault="00037E13" w:rsidP="00037E1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1565A7" w14:textId="77777777" w:rsidR="00037E13" w:rsidRPr="00920CD2" w:rsidRDefault="00037E13" w:rsidP="00037E13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Cortical thickness meta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E99FE4" w14:textId="28DE72EE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0.449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A7E125" w14:textId="337F595A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6.49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7510D3" w14:textId="20360854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&lt;0.001</w:t>
            </w:r>
            <w:r w:rsidR="000F20D5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1333F6" w14:textId="02F316A1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244</w:t>
            </w:r>
          </w:p>
        </w:tc>
      </w:tr>
      <w:tr w:rsidR="00AE54ED" w:rsidRPr="00920CD2" w14:paraId="215C3E81" w14:textId="77777777" w:rsidTr="0022056E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82227C4" w14:textId="77777777" w:rsidR="00AE54ED" w:rsidRPr="00920CD2" w:rsidRDefault="00AE54ED" w:rsidP="0022056E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b/>
                <w:bCs/>
                <w:sz w:val="18"/>
                <w:szCs w:val="18"/>
                <w:lang w:val="en-US"/>
              </w:rPr>
              <w:t>A4/LEARN (n=151)</w:t>
            </w:r>
          </w:p>
        </w:tc>
      </w:tr>
      <w:tr w:rsidR="00037E13" w:rsidRPr="00920CD2" w14:paraId="7C365CD4" w14:textId="77777777" w:rsidTr="0022056E">
        <w:tc>
          <w:tcPr>
            <w:tcW w:w="0" w:type="auto"/>
            <w:tcBorders>
              <w:top w:val="single" w:sz="4" w:space="0" w:color="auto"/>
            </w:tcBorders>
          </w:tcPr>
          <w:p w14:paraId="6AD6AC75" w14:textId="77777777" w:rsidR="00AE54ED" w:rsidRPr="00920CD2" w:rsidRDefault="00AE54ED" w:rsidP="0022056E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Dependent Variab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A2FD4A" w14:textId="77777777" w:rsidR="00AE54ED" w:rsidRPr="00920CD2" w:rsidRDefault="00AE54ED" w:rsidP="0022056E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DBD23B" w14:textId="6A7B99C2" w:rsidR="00AE54ED" w:rsidRPr="00920CD2" w:rsidRDefault="00920CD2" w:rsidP="0022056E">
            <w:pPr>
              <w:jc w:val="center"/>
              <w:rPr>
                <w:color w:val="000000"/>
                <w:sz w:val="18"/>
                <w:szCs w:val="18"/>
              </w:rPr>
            </w:pPr>
            <w:r w:rsidRPr="00920CD2">
              <w:rPr>
                <w:rFonts w:ascii="Symbol" w:hAnsi="Symbol"/>
                <w:sz w:val="18"/>
                <w:szCs w:val="18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1CECD0" w14:textId="77777777" w:rsidR="00AE54ED" w:rsidRPr="00920CD2" w:rsidRDefault="00AE54ED" w:rsidP="0022056E">
            <w:pPr>
              <w:jc w:val="center"/>
              <w:rPr>
                <w:color w:val="000000"/>
                <w:sz w:val="18"/>
                <w:szCs w:val="18"/>
              </w:rPr>
            </w:pPr>
            <w:r w:rsidRPr="00920CD2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B5B710" w14:textId="77777777" w:rsidR="00AE54ED" w:rsidRPr="00920CD2" w:rsidRDefault="00AE54ED" w:rsidP="0022056E">
            <w:pPr>
              <w:jc w:val="center"/>
              <w:rPr>
                <w:color w:val="000000"/>
                <w:sz w:val="18"/>
                <w:szCs w:val="18"/>
              </w:rPr>
            </w:pPr>
            <w:r w:rsidRPr="00920CD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3CAFEF" w14:textId="77777777" w:rsidR="00AE54ED" w:rsidRPr="00920CD2" w:rsidRDefault="00AE54ED" w:rsidP="0022056E">
            <w:pPr>
              <w:jc w:val="center"/>
              <w:rPr>
                <w:color w:val="000000"/>
                <w:sz w:val="18"/>
                <w:szCs w:val="18"/>
              </w:rPr>
            </w:pPr>
            <w:r w:rsidRPr="00920CD2">
              <w:rPr>
                <w:sz w:val="18"/>
                <w:szCs w:val="18"/>
                <w:lang w:val="en-US"/>
              </w:rPr>
              <w:t>Patial R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037E13" w:rsidRPr="00920CD2" w14:paraId="4FE3B25D" w14:textId="77777777" w:rsidTr="0022056E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C943EA1" w14:textId="7A8E3D0E" w:rsidR="00037E13" w:rsidRPr="00920CD2" w:rsidRDefault="00037E13" w:rsidP="00037E13">
            <w:pPr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MMSE RO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338BDD" w14:textId="77777777" w:rsidR="00037E13" w:rsidRPr="00920CD2" w:rsidRDefault="00037E13" w:rsidP="00037E13">
            <w:pPr>
              <w:jc w:val="right"/>
              <w:rPr>
                <w:sz w:val="18"/>
                <w:szCs w:val="18"/>
                <w:lang w:val="en-US"/>
              </w:rPr>
            </w:pPr>
            <w:proofErr w:type="spellStart"/>
            <w:r w:rsidRPr="00920CD2">
              <w:rPr>
                <w:sz w:val="18"/>
                <w:szCs w:val="18"/>
                <w:lang w:val="en-US"/>
              </w:rPr>
              <w:t>Centiloid</w:t>
            </w:r>
            <w:proofErr w:type="spellEnd"/>
            <w:r w:rsidRPr="00920CD2">
              <w:rPr>
                <w:sz w:val="18"/>
                <w:szCs w:val="18"/>
                <w:lang w:val="en-US"/>
              </w:rPr>
              <w:t xml:space="preserve">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899445" w14:textId="233DA88B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0A05FE" w14:textId="0E30F492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1.0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949C77" w14:textId="4AD0204A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436E19" w14:textId="63C0204E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07</w:t>
            </w:r>
          </w:p>
        </w:tc>
      </w:tr>
      <w:tr w:rsidR="00037E13" w:rsidRPr="00920CD2" w14:paraId="12AC3B65" w14:textId="77777777" w:rsidTr="0022056E">
        <w:tc>
          <w:tcPr>
            <w:tcW w:w="0" w:type="auto"/>
            <w:vMerge/>
          </w:tcPr>
          <w:p w14:paraId="6D3E683C" w14:textId="77777777" w:rsidR="00037E13" w:rsidRPr="00920CD2" w:rsidRDefault="00037E13" w:rsidP="00037E1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E31A675" w14:textId="77777777" w:rsidR="00037E13" w:rsidRPr="00920CD2" w:rsidRDefault="00037E13" w:rsidP="00037E13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Temporal meta tau-PET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</w:tcPr>
          <w:p w14:paraId="21CB961F" w14:textId="0F7793F2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0.516</w:t>
            </w:r>
          </w:p>
        </w:tc>
        <w:tc>
          <w:tcPr>
            <w:tcW w:w="0" w:type="auto"/>
          </w:tcPr>
          <w:p w14:paraId="1A4ADEE8" w14:textId="07232FC1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7.739</w:t>
            </w:r>
          </w:p>
        </w:tc>
        <w:tc>
          <w:tcPr>
            <w:tcW w:w="0" w:type="auto"/>
          </w:tcPr>
          <w:p w14:paraId="4556343C" w14:textId="53EA5415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&lt;0.001</w:t>
            </w:r>
            <w:r w:rsidR="000F20D5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171EC65A" w14:textId="5CA44EAA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295</w:t>
            </w:r>
          </w:p>
        </w:tc>
      </w:tr>
      <w:tr w:rsidR="00037E13" w:rsidRPr="00920CD2" w14:paraId="052CD2AD" w14:textId="77777777" w:rsidTr="0022056E">
        <w:tc>
          <w:tcPr>
            <w:tcW w:w="0" w:type="auto"/>
            <w:vMerge/>
          </w:tcPr>
          <w:p w14:paraId="746F5D37" w14:textId="77777777" w:rsidR="00037E13" w:rsidRPr="00920CD2" w:rsidRDefault="00037E13" w:rsidP="00037E1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F580AC7" w14:textId="77777777" w:rsidR="00037E13" w:rsidRPr="00920CD2" w:rsidRDefault="00037E13" w:rsidP="00037E13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Plasma p-tau</w:t>
            </w:r>
            <w:r w:rsidRPr="00920CD2">
              <w:rPr>
                <w:sz w:val="18"/>
                <w:szCs w:val="18"/>
                <w:vertAlign w:val="subscript"/>
                <w:lang w:val="en-US"/>
              </w:rPr>
              <w:t xml:space="preserve">217 </w:t>
            </w:r>
            <w:r w:rsidRPr="00920CD2">
              <w:rPr>
                <w:sz w:val="18"/>
                <w:szCs w:val="18"/>
                <w:lang w:val="en-US"/>
              </w:rPr>
              <w:t>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</w:tcPr>
          <w:p w14:paraId="1FA2619E" w14:textId="79736E45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0.236</w:t>
            </w:r>
          </w:p>
        </w:tc>
        <w:tc>
          <w:tcPr>
            <w:tcW w:w="0" w:type="auto"/>
          </w:tcPr>
          <w:p w14:paraId="33879E7A" w14:textId="6BEBA0C1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3.179</w:t>
            </w:r>
          </w:p>
        </w:tc>
        <w:tc>
          <w:tcPr>
            <w:tcW w:w="0" w:type="auto"/>
          </w:tcPr>
          <w:p w14:paraId="74D76B02" w14:textId="5FA8941A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02</w:t>
            </w:r>
            <w:r w:rsidR="000F20D5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73130E1" w14:textId="266AB30A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66</w:t>
            </w:r>
          </w:p>
        </w:tc>
      </w:tr>
      <w:tr w:rsidR="00037E13" w:rsidRPr="00920CD2" w14:paraId="1BC920B0" w14:textId="77777777" w:rsidTr="0022056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39AED66" w14:textId="77777777" w:rsidR="00037E13" w:rsidRPr="00920CD2" w:rsidRDefault="00037E13" w:rsidP="00037E1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921E87" w14:textId="77777777" w:rsidR="00037E13" w:rsidRPr="00920CD2" w:rsidRDefault="00037E13" w:rsidP="00037E13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Cortical thickness meta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A9C48F" w14:textId="5C5A5895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E67F8A" w14:textId="40EFCE74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8.4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B77F96" w14:textId="6146878E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&lt;0.001</w:t>
            </w:r>
            <w:r w:rsidR="000F20D5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A68F03" w14:textId="666353F5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333</w:t>
            </w:r>
          </w:p>
        </w:tc>
      </w:tr>
      <w:tr w:rsidR="00037E13" w:rsidRPr="00920CD2" w14:paraId="0FF08134" w14:textId="77777777" w:rsidTr="0022056E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DF7B511" w14:textId="3DC94549" w:rsidR="00037E13" w:rsidRPr="00920CD2" w:rsidRDefault="00037E13" w:rsidP="00037E13">
            <w:pPr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PACC RO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E9F855" w14:textId="77777777" w:rsidR="00037E13" w:rsidRPr="00920CD2" w:rsidRDefault="00037E13" w:rsidP="00037E13">
            <w:pPr>
              <w:jc w:val="right"/>
              <w:rPr>
                <w:sz w:val="18"/>
                <w:szCs w:val="18"/>
                <w:lang w:val="en-US"/>
              </w:rPr>
            </w:pPr>
            <w:proofErr w:type="spellStart"/>
            <w:r w:rsidRPr="00920CD2">
              <w:rPr>
                <w:sz w:val="18"/>
                <w:szCs w:val="18"/>
                <w:lang w:val="en-US"/>
              </w:rPr>
              <w:t>Centiloid</w:t>
            </w:r>
            <w:proofErr w:type="spellEnd"/>
            <w:r w:rsidRPr="00920CD2">
              <w:rPr>
                <w:sz w:val="18"/>
                <w:szCs w:val="18"/>
                <w:lang w:val="en-US"/>
              </w:rPr>
              <w:t xml:space="preserve">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E8C6B3" w14:textId="7F6C8D22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1B7135" w14:textId="3694837E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D2D039" w14:textId="1CB1C1D1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8B0FF9" w14:textId="31615099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037E13" w:rsidRPr="00920CD2" w14:paraId="48FA76AA" w14:textId="77777777" w:rsidTr="0022056E">
        <w:tc>
          <w:tcPr>
            <w:tcW w:w="0" w:type="auto"/>
            <w:vMerge/>
          </w:tcPr>
          <w:p w14:paraId="18994EC8" w14:textId="77777777" w:rsidR="00037E13" w:rsidRPr="00920CD2" w:rsidRDefault="00037E13" w:rsidP="00037E1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C700C8C" w14:textId="77777777" w:rsidR="00037E13" w:rsidRPr="00920CD2" w:rsidRDefault="00037E13" w:rsidP="00037E13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Temporal meta tau-PET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</w:tcPr>
          <w:p w14:paraId="019E320D" w14:textId="03FA41F1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0.574</w:t>
            </w:r>
          </w:p>
        </w:tc>
        <w:tc>
          <w:tcPr>
            <w:tcW w:w="0" w:type="auto"/>
          </w:tcPr>
          <w:p w14:paraId="2CF2D25F" w14:textId="69405160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9.441</w:t>
            </w:r>
          </w:p>
        </w:tc>
        <w:tc>
          <w:tcPr>
            <w:tcW w:w="0" w:type="auto"/>
          </w:tcPr>
          <w:p w14:paraId="7A7D6272" w14:textId="69CB31D1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&lt;0.001</w:t>
            </w:r>
            <w:r w:rsidR="000F20D5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736B640" w14:textId="119D18C0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384</w:t>
            </w:r>
          </w:p>
        </w:tc>
      </w:tr>
      <w:tr w:rsidR="00037E13" w:rsidRPr="00920CD2" w14:paraId="4D2FCE5C" w14:textId="77777777" w:rsidTr="0022056E">
        <w:tc>
          <w:tcPr>
            <w:tcW w:w="0" w:type="auto"/>
            <w:vMerge/>
          </w:tcPr>
          <w:p w14:paraId="4BA72130" w14:textId="77777777" w:rsidR="00037E13" w:rsidRPr="00920CD2" w:rsidRDefault="00037E13" w:rsidP="00037E1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5B10893" w14:textId="77777777" w:rsidR="00037E13" w:rsidRPr="00920CD2" w:rsidRDefault="00037E13" w:rsidP="00037E13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Plasma p-tau</w:t>
            </w:r>
            <w:r w:rsidRPr="00920CD2">
              <w:rPr>
                <w:sz w:val="18"/>
                <w:szCs w:val="18"/>
                <w:vertAlign w:val="subscript"/>
                <w:lang w:val="en-US"/>
              </w:rPr>
              <w:t xml:space="preserve">217 </w:t>
            </w:r>
            <w:r w:rsidRPr="00920CD2">
              <w:rPr>
                <w:sz w:val="18"/>
                <w:szCs w:val="18"/>
                <w:lang w:val="en-US"/>
              </w:rPr>
              <w:t>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</w:tcPr>
          <w:p w14:paraId="53A2DCF2" w14:textId="32C05B86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0.232</w:t>
            </w:r>
          </w:p>
        </w:tc>
        <w:tc>
          <w:tcPr>
            <w:tcW w:w="0" w:type="auto"/>
          </w:tcPr>
          <w:p w14:paraId="2A031F2F" w14:textId="637EC07E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-3.187</w:t>
            </w:r>
          </w:p>
        </w:tc>
        <w:tc>
          <w:tcPr>
            <w:tcW w:w="0" w:type="auto"/>
          </w:tcPr>
          <w:p w14:paraId="54D01DCC" w14:textId="334319F6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02</w:t>
            </w:r>
            <w:r w:rsidR="000F20D5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F13FF23" w14:textId="52CB2F20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066</w:t>
            </w:r>
          </w:p>
        </w:tc>
      </w:tr>
      <w:tr w:rsidR="00037E13" w:rsidRPr="00920CD2" w14:paraId="458AEA30" w14:textId="77777777" w:rsidTr="0022056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E0C87CC" w14:textId="77777777" w:rsidR="00037E13" w:rsidRPr="00920CD2" w:rsidRDefault="00037E13" w:rsidP="00037E1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C277ED" w14:textId="77777777" w:rsidR="00037E13" w:rsidRPr="00920CD2" w:rsidRDefault="00037E13" w:rsidP="00037E13">
            <w:pPr>
              <w:jc w:val="right"/>
              <w:rPr>
                <w:sz w:val="18"/>
                <w:szCs w:val="18"/>
                <w:lang w:val="en-US"/>
              </w:rPr>
            </w:pPr>
            <w:r w:rsidRPr="00920CD2">
              <w:rPr>
                <w:sz w:val="18"/>
                <w:szCs w:val="18"/>
                <w:lang w:val="en-US"/>
              </w:rPr>
              <w:t>Cortical thickness meta ROC</w:t>
            </w:r>
            <w:r w:rsidRPr="00920CD2"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7F7845" w14:textId="1883EB29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35B93F" w14:textId="1DBAA752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7.7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108FFC" w14:textId="3047AF96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&lt;0.001</w:t>
            </w:r>
            <w:r w:rsidR="000F20D5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70982E" w14:textId="2748707A" w:rsidR="00037E13" w:rsidRPr="00920CD2" w:rsidRDefault="00037E13" w:rsidP="00037E13">
            <w:pPr>
              <w:jc w:val="center"/>
              <w:rPr>
                <w:sz w:val="18"/>
                <w:szCs w:val="18"/>
                <w:lang w:val="en-US"/>
              </w:rPr>
            </w:pPr>
            <w:r w:rsidRPr="00920CD2">
              <w:rPr>
                <w:color w:val="000000"/>
                <w:sz w:val="18"/>
                <w:szCs w:val="18"/>
              </w:rPr>
              <w:t>0.295</w:t>
            </w:r>
          </w:p>
        </w:tc>
      </w:tr>
    </w:tbl>
    <w:p w14:paraId="0EEA83BD" w14:textId="3D0FBB49" w:rsidR="00CD2E87" w:rsidRPr="00112AE7" w:rsidRDefault="00CD2E87" w:rsidP="00CD2E87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112AE7">
        <w:rPr>
          <w:rFonts w:ascii="Times New Roman" w:hAnsi="Times New Roman" w:cs="Times New Roman"/>
          <w:sz w:val="18"/>
          <w:szCs w:val="18"/>
          <w:lang w:val="en-US"/>
        </w:rPr>
        <w:t xml:space="preserve">Age, sex, education, </w:t>
      </w:r>
      <w:r>
        <w:rPr>
          <w:rFonts w:ascii="Times New Roman" w:hAnsi="Times New Roman" w:cs="Times New Roman"/>
          <w:sz w:val="18"/>
          <w:szCs w:val="18"/>
          <w:lang w:val="en-US"/>
        </w:rPr>
        <w:t>ApoE4 status</w:t>
      </w:r>
      <w:r w:rsidR="00936B44">
        <w:rPr>
          <w:rFonts w:ascii="Times New Roman" w:hAnsi="Times New Roman" w:cs="Times New Roman"/>
          <w:sz w:val="18"/>
          <w:szCs w:val="18"/>
          <w:lang w:val="en-US"/>
        </w:rPr>
        <w:t>, maximum follow-up duration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112AE7">
        <w:rPr>
          <w:rFonts w:ascii="Times New Roman" w:hAnsi="Times New Roman" w:cs="Times New Roman"/>
          <w:sz w:val="18"/>
          <w:szCs w:val="18"/>
          <w:lang w:val="en-US"/>
        </w:rPr>
        <w:t>clinical status and baseline cognition included as covariates</w:t>
      </w:r>
    </w:p>
    <w:p w14:paraId="55CC9C89" w14:textId="5B2BEDF6" w:rsidR="00CD2E87" w:rsidRPr="00112AE7" w:rsidRDefault="00CD2E87" w:rsidP="00CD2E87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112AE7">
        <w:rPr>
          <w:rFonts w:ascii="Times New Roman" w:hAnsi="Times New Roman" w:cs="Times New Roman"/>
          <w:sz w:val="18"/>
          <w:szCs w:val="18"/>
          <w:lang w:val="en-US"/>
        </w:rPr>
        <w:t xml:space="preserve">Age, sex, education, </w:t>
      </w:r>
      <w:r>
        <w:rPr>
          <w:rFonts w:ascii="Times New Roman" w:hAnsi="Times New Roman" w:cs="Times New Roman"/>
          <w:sz w:val="18"/>
          <w:szCs w:val="18"/>
          <w:lang w:val="en-US"/>
        </w:rPr>
        <w:t>ApoE4 status</w:t>
      </w:r>
      <w:r w:rsidR="00936B44">
        <w:rPr>
          <w:rFonts w:ascii="Times New Roman" w:hAnsi="Times New Roman" w:cs="Times New Roman"/>
          <w:sz w:val="18"/>
          <w:szCs w:val="18"/>
          <w:lang w:val="en-US"/>
        </w:rPr>
        <w:t>, maximum follow-up duration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112AE7">
        <w:rPr>
          <w:rFonts w:ascii="Times New Roman" w:hAnsi="Times New Roman" w:cs="Times New Roman"/>
          <w:sz w:val="18"/>
          <w:szCs w:val="18"/>
          <w:lang w:val="en-US"/>
        </w:rPr>
        <w:t>clinical status, total intracranial volume and baseline cognition included as covariates</w:t>
      </w:r>
    </w:p>
    <w:p w14:paraId="259E1A6C" w14:textId="2C3046AC" w:rsidR="00CD2E87" w:rsidRPr="00112AE7" w:rsidRDefault="00CD2E87" w:rsidP="00CD2E87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112AE7">
        <w:rPr>
          <w:rFonts w:ascii="Times New Roman" w:hAnsi="Times New Roman" w:cs="Times New Roman"/>
          <w:sz w:val="18"/>
          <w:szCs w:val="18"/>
          <w:lang w:val="en-US"/>
        </w:rPr>
        <w:t>Age, sex, education</w:t>
      </w:r>
      <w:r w:rsidR="00936B44">
        <w:rPr>
          <w:rFonts w:ascii="Times New Roman" w:hAnsi="Times New Roman" w:cs="Times New Roman"/>
          <w:sz w:val="18"/>
          <w:szCs w:val="18"/>
          <w:lang w:val="en-US"/>
        </w:rPr>
        <w:t>, maximum follow-up duration</w:t>
      </w:r>
      <w:r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112AE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ApoE4 statu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112AE7">
        <w:rPr>
          <w:rFonts w:ascii="Times New Roman" w:hAnsi="Times New Roman" w:cs="Times New Roman"/>
          <w:sz w:val="18"/>
          <w:szCs w:val="18"/>
          <w:lang w:val="en-US"/>
        </w:rPr>
        <w:t>and baseline cognition included as covariates</w:t>
      </w:r>
    </w:p>
    <w:p w14:paraId="3D68753B" w14:textId="0E553C54" w:rsidR="00CD2E87" w:rsidRDefault="00CD2E87" w:rsidP="00CD2E87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112AE7">
        <w:rPr>
          <w:rFonts w:ascii="Times New Roman" w:hAnsi="Times New Roman" w:cs="Times New Roman"/>
          <w:sz w:val="18"/>
          <w:szCs w:val="18"/>
          <w:lang w:val="en-US"/>
        </w:rPr>
        <w:t>Age, sex, education, total intracranial volume</w:t>
      </w:r>
      <w:r w:rsidR="00936B44">
        <w:rPr>
          <w:rFonts w:ascii="Times New Roman" w:hAnsi="Times New Roman" w:cs="Times New Roman"/>
          <w:sz w:val="18"/>
          <w:szCs w:val="18"/>
          <w:lang w:val="en-US"/>
        </w:rPr>
        <w:t>, maximum follow-up duration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>
        <w:rPr>
          <w:rFonts w:ascii="Times New Roman" w:hAnsi="Times New Roman" w:cs="Times New Roman"/>
          <w:sz w:val="18"/>
          <w:szCs w:val="18"/>
          <w:lang w:val="en-US"/>
        </w:rPr>
        <w:t>ApoE4 status,</w:t>
      </w:r>
      <w:r w:rsidRPr="00112AE7">
        <w:rPr>
          <w:rFonts w:ascii="Times New Roman" w:hAnsi="Times New Roman" w:cs="Times New Roman"/>
          <w:sz w:val="18"/>
          <w:szCs w:val="18"/>
          <w:lang w:val="en-US"/>
        </w:rPr>
        <w:t xml:space="preserve"> and baseline cognition included as covariates</w:t>
      </w:r>
    </w:p>
    <w:p w14:paraId="7C99A505" w14:textId="77777777" w:rsidR="000F20D5" w:rsidRPr="000F20D5" w:rsidRDefault="000F20D5" w:rsidP="000F20D5">
      <w:pPr>
        <w:spacing w:line="360" w:lineRule="auto"/>
        <w:ind w:left="360"/>
        <w:rPr>
          <w:rFonts w:ascii="Times New Roman" w:hAnsi="Times New Roman" w:cs="Times New Roman"/>
          <w:sz w:val="18"/>
          <w:szCs w:val="18"/>
          <w:lang w:val="en-US"/>
        </w:rPr>
      </w:pPr>
      <w:r w:rsidRPr="000F20D5">
        <w:rPr>
          <w:rFonts w:ascii="Times New Roman" w:hAnsi="Times New Roman" w:cs="Times New Roman"/>
          <w:sz w:val="18"/>
          <w:szCs w:val="18"/>
          <w:lang w:val="en-US"/>
        </w:rPr>
        <w:t>*Significant after Bonferroni correction (adjusted alpha threshold for 4 tests = 0.0125)</w:t>
      </w:r>
    </w:p>
    <w:p w14:paraId="7BBEBDA9" w14:textId="34B01E8F" w:rsidR="00171157" w:rsidRDefault="0017115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3911D9A" w14:textId="2DCFFEAB" w:rsidR="00AE54ED" w:rsidRPr="00AC70DC" w:rsidRDefault="00171157" w:rsidP="005331F0">
      <w:pPr>
        <w:rPr>
          <w:rFonts w:ascii="Times New Roman" w:hAnsi="Times New Roman" w:cs="Times New Roman"/>
          <w:b/>
          <w:bCs/>
          <w:lang w:val="en-US"/>
        </w:rPr>
      </w:pPr>
      <w:r w:rsidRPr="00AC70DC">
        <w:rPr>
          <w:rFonts w:ascii="Times New Roman" w:hAnsi="Times New Roman" w:cs="Times New Roman"/>
          <w:b/>
          <w:bCs/>
          <w:lang w:val="en-US"/>
        </w:rPr>
        <w:lastRenderedPageBreak/>
        <w:t>Supplementary figure 1:</w:t>
      </w:r>
    </w:p>
    <w:p w14:paraId="3321DE24" w14:textId="0908A1A1" w:rsidR="00171157" w:rsidRDefault="00171157" w:rsidP="005331F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B2D437B" wp14:editId="19EAEDEB">
            <wp:extent cx="5731510" cy="7157085"/>
            <wp:effectExtent l="0" t="0" r="0" b="5715"/>
            <wp:docPr id="1823551386" name="Grafik 1" descr="Ein Bild, das Screenshot, Sammlung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551386" name="Grafik 1" descr="Ein Bild, das Screenshot, Sammlung enthält.&#10;&#10;KI-generierte Inhalte können fehlerhaft sein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15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DAED4" w14:textId="2380F4F3" w:rsidR="0004070B" w:rsidRPr="0004070B" w:rsidRDefault="0004070B" w:rsidP="005331F0">
      <w:pPr>
        <w:rPr>
          <w:rFonts w:ascii="Times New Roman" w:hAnsi="Times New Roman" w:cs="Times New Roman"/>
          <w:lang w:val="en-US"/>
        </w:rPr>
      </w:pPr>
      <w:r w:rsidRPr="0004070B">
        <w:rPr>
          <w:rFonts w:ascii="Times New Roman" w:eastAsia="Times New Roman" w:hAnsi="Times New Roman" w:cs="Times New Roman"/>
          <w:lang w:val="en-GB" w:eastAsia="en-GB"/>
        </w:rPr>
        <w:t xml:space="preserve">ROI-based regression models, illustrating the associations between annual change rates of amyloid-PET </w:t>
      </w:r>
      <w:proofErr w:type="spellStart"/>
      <w:r w:rsidRPr="0004070B">
        <w:rPr>
          <w:rFonts w:ascii="Times New Roman" w:eastAsia="Times New Roman" w:hAnsi="Times New Roman" w:cs="Times New Roman"/>
          <w:lang w:val="en-GB" w:eastAsia="en-GB"/>
        </w:rPr>
        <w:t>centiloids</w:t>
      </w:r>
      <w:proofErr w:type="spellEnd"/>
      <w:r w:rsidRPr="0004070B">
        <w:rPr>
          <w:rFonts w:ascii="Times New Roman" w:eastAsia="Times New Roman" w:hAnsi="Times New Roman" w:cs="Times New Roman"/>
          <w:lang w:val="en-GB" w:eastAsia="en-GB"/>
        </w:rPr>
        <w:t xml:space="preserve"> (A), tau-PET (B) or MRI-assessed cortical thickness (C) with each cognitive test </w:t>
      </w:r>
      <w:r>
        <w:rPr>
          <w:rFonts w:ascii="Times New Roman" w:eastAsia="Times New Roman" w:hAnsi="Times New Roman" w:cs="Times New Roman"/>
          <w:lang w:val="en-GB" w:eastAsia="en-GB"/>
        </w:rPr>
        <w:t>stratified by clinical status in the ADNI cohort</w:t>
      </w:r>
      <w:r w:rsidRPr="0004070B">
        <w:rPr>
          <w:rFonts w:ascii="Times New Roman" w:eastAsia="Times New Roman" w:hAnsi="Times New Roman" w:cs="Times New Roman"/>
          <w:lang w:val="en-GB" w:eastAsia="en-GB"/>
        </w:rPr>
        <w:t>. Standardized regression coefficients that were significant (p&lt;0.05) after False-discovery rate (FDR) correction are displayed. All models are controlled for sex, age, education, maximum follow up-duration, baseline cognition and total intracranial volume for cortical thickness analyses.</w:t>
      </w:r>
    </w:p>
    <w:sectPr w:rsidR="0004070B" w:rsidRPr="000407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E22D07"/>
    <w:multiLevelType w:val="hybridMultilevel"/>
    <w:tmpl w:val="443C14E8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850D36"/>
    <w:multiLevelType w:val="hybridMultilevel"/>
    <w:tmpl w:val="443C14E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3580699">
    <w:abstractNumId w:val="1"/>
  </w:num>
  <w:num w:numId="2" w16cid:durableId="7866582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1F0"/>
    <w:rsid w:val="00037E13"/>
    <w:rsid w:val="0004070B"/>
    <w:rsid w:val="000D6CEF"/>
    <w:rsid w:val="000F20D5"/>
    <w:rsid w:val="000F73AD"/>
    <w:rsid w:val="00171157"/>
    <w:rsid w:val="002C52FC"/>
    <w:rsid w:val="003024DE"/>
    <w:rsid w:val="00396214"/>
    <w:rsid w:val="003F42BD"/>
    <w:rsid w:val="004D3BAA"/>
    <w:rsid w:val="005331F0"/>
    <w:rsid w:val="00561773"/>
    <w:rsid w:val="00696CF9"/>
    <w:rsid w:val="006F7090"/>
    <w:rsid w:val="007E53C1"/>
    <w:rsid w:val="00920CD2"/>
    <w:rsid w:val="00936B44"/>
    <w:rsid w:val="009D2AF5"/>
    <w:rsid w:val="009F6387"/>
    <w:rsid w:val="00AB5B63"/>
    <w:rsid w:val="00AC539C"/>
    <w:rsid w:val="00AC70DC"/>
    <w:rsid w:val="00AE54ED"/>
    <w:rsid w:val="00BD0E95"/>
    <w:rsid w:val="00C23FE8"/>
    <w:rsid w:val="00C872F6"/>
    <w:rsid w:val="00CD2E87"/>
    <w:rsid w:val="00D6604F"/>
    <w:rsid w:val="00D711CD"/>
    <w:rsid w:val="00DD2B16"/>
    <w:rsid w:val="00DF1D9E"/>
    <w:rsid w:val="00EA74C4"/>
    <w:rsid w:val="00F5441D"/>
    <w:rsid w:val="00F55A50"/>
    <w:rsid w:val="00F91074"/>
    <w:rsid w:val="00FF1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76D9FE"/>
  <w15:chartTrackingRefBased/>
  <w15:docId w15:val="{B07486B3-94B2-3C42-9C4B-B833114E1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331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331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331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331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331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331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331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331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331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331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331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331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331F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331F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331F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331F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331F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331F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331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331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331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331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331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331F0"/>
    <w:rPr>
      <w:i/>
      <w:iCs/>
      <w:color w:val="404040" w:themeColor="text1" w:themeTint="BF"/>
    </w:rPr>
  </w:style>
  <w:style w:type="paragraph" w:styleId="Listenabsatz">
    <w:name w:val="List Paragraph"/>
    <w:basedOn w:val="Standard"/>
    <w:link w:val="ListenabsatzZchn"/>
    <w:uiPriority w:val="34"/>
    <w:qFormat/>
    <w:rsid w:val="005331F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331F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331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331F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331F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331F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enabsatzZchn">
    <w:name w:val="Listenabsatz Zchn"/>
    <w:basedOn w:val="Absatz-Standardschriftart"/>
    <w:link w:val="Listenabsatz"/>
    <w:uiPriority w:val="34"/>
    <w:rsid w:val="003024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8</Words>
  <Characters>358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na Biel</dc:creator>
  <cp:keywords/>
  <dc:description/>
  <cp:lastModifiedBy>Nicolai Franzmeier</cp:lastModifiedBy>
  <cp:revision>17</cp:revision>
  <dcterms:created xsi:type="dcterms:W3CDTF">2025-08-20T15:33:00Z</dcterms:created>
  <dcterms:modified xsi:type="dcterms:W3CDTF">2025-08-21T12:36:00Z</dcterms:modified>
</cp:coreProperties>
</file>